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9A43C" w14:textId="77777777" w:rsidR="000D56C9" w:rsidRDefault="002261FD" w:rsidP="00AA6C8B">
      <w:pPr>
        <w:pStyle w:val="Heading4"/>
        <w:spacing w:line="276" w:lineRule="auto"/>
      </w:pPr>
      <w:r w:rsidRPr="00B30E81">
        <w:t>Co-determination</w:t>
      </w:r>
    </w:p>
    <w:p w14:paraId="198F4FB9" w14:textId="77777777" w:rsidR="005D1006" w:rsidRPr="005D1006" w:rsidRDefault="005D1006" w:rsidP="00AA6C8B">
      <w:pPr>
        <w:spacing w:after="0"/>
        <w:jc w:val="both"/>
        <w:rPr>
          <w:rFonts w:ascii="Helvetica" w:hAnsi="Helvetica"/>
          <w:lang w:val="en-US"/>
        </w:rPr>
      </w:pPr>
      <w:r w:rsidRPr="005D1006">
        <w:rPr>
          <w:rFonts w:ascii="Helvetica" w:hAnsi="Helvetica"/>
          <w:lang w:val="en-US"/>
        </w:rPr>
        <w:t xml:space="preserve">The involvement of users in the design, development, implementation, and improvement of a CCIS represents a valuable opportunity to create more effective and user-friendly software by integrating the experiences and </w:t>
      </w:r>
      <w:proofErr w:type="spellStart"/>
      <w:r w:rsidRPr="005D1006">
        <w:rPr>
          <w:rFonts w:ascii="Helvetica" w:hAnsi="Helvetica"/>
          <w:lang w:val="en-US"/>
        </w:rPr>
        <w:t>and</w:t>
      </w:r>
      <w:proofErr w:type="spellEnd"/>
      <w:r w:rsidRPr="005D1006">
        <w:rPr>
          <w:rFonts w:ascii="Helvetica" w:hAnsi="Helvetica"/>
          <w:lang w:val="en-US"/>
        </w:rPr>
        <w:t xml:space="preserve"> insights of the users, an issue that was raised as relevant to all participants, but generally perceived as limited due to the indirect communication with the governance team.</w:t>
      </w:r>
    </w:p>
    <w:p w14:paraId="54FA189E" w14:textId="77777777" w:rsidR="005D1006" w:rsidRPr="005D1006" w:rsidRDefault="005D1006" w:rsidP="00AA6C8B">
      <w:pPr>
        <w:spacing w:after="0"/>
        <w:rPr>
          <w:lang w:val="en-US"/>
        </w:rPr>
      </w:pPr>
    </w:p>
    <w:p w14:paraId="556E893C" w14:textId="20DC76C7" w:rsidR="00EE006B" w:rsidRPr="00B30E81" w:rsidRDefault="000D56C9" w:rsidP="00AA6C8B">
      <w:pPr>
        <w:pStyle w:val="Heading5"/>
        <w:spacing w:before="0" w:line="276" w:lineRule="auto"/>
      </w:pPr>
      <w:r w:rsidRPr="00B30E81">
        <w:t>Effecti</w:t>
      </w:r>
      <w:r w:rsidR="00EE006B" w:rsidRPr="00B30E81">
        <w:t>veness of the feedback process</w:t>
      </w:r>
    </w:p>
    <w:p w14:paraId="0C939645" w14:textId="33E9AE70" w:rsidR="000D56C9" w:rsidRDefault="00905916" w:rsidP="00AA6C8B">
      <w:pPr>
        <w:spacing w:after="0"/>
        <w:jc w:val="both"/>
        <w:rPr>
          <w:rFonts w:ascii="Helvetica" w:hAnsi="Helvetica"/>
          <w:lang w:val="en-US"/>
        </w:rPr>
      </w:pPr>
      <w:r w:rsidRPr="00B30E81">
        <w:rPr>
          <w:rFonts w:ascii="Helvetica" w:hAnsi="Helvetica"/>
          <w:lang w:val="en-US"/>
        </w:rPr>
        <w:t>While it is acknowledged that the IT team faces resource constraints and cannot</w:t>
      </w:r>
      <w:r w:rsidR="000B5D9D" w:rsidRPr="00B30E81">
        <w:rPr>
          <w:rFonts w:ascii="Helvetica" w:hAnsi="Helvetica"/>
          <w:lang w:val="en-US"/>
        </w:rPr>
        <w:t xml:space="preserve"> address every complaint, frustration ensues when highly relevant suggestions are either not acted upon or implemented at a very slow pace despite repeated requests.</w:t>
      </w:r>
    </w:p>
    <w:p w14:paraId="0D5ADB51" w14:textId="77777777" w:rsidR="0058305A" w:rsidRPr="00B30E81" w:rsidRDefault="0058305A" w:rsidP="00AA6C8B">
      <w:pPr>
        <w:spacing w:after="0"/>
        <w:jc w:val="both"/>
        <w:rPr>
          <w:rFonts w:ascii="Helvetica" w:hAnsi="Helvetica"/>
          <w:lang w:val="en-US"/>
        </w:rPr>
      </w:pPr>
    </w:p>
    <w:p w14:paraId="14F895E2" w14:textId="77777777" w:rsidR="00DD7AC0" w:rsidRPr="00B30E81" w:rsidRDefault="00DD7AC0" w:rsidP="00AA6C8B">
      <w:pPr>
        <w:pStyle w:val="Heading5"/>
        <w:spacing w:before="0" w:line="276" w:lineRule="auto"/>
      </w:pPr>
      <w:r w:rsidRPr="00B30E81">
        <w:t>Iterative feedback process</w:t>
      </w:r>
    </w:p>
    <w:p w14:paraId="1F9AB726" w14:textId="2B1F8CC3" w:rsidR="000D56C9" w:rsidRDefault="000B5D9D" w:rsidP="00AA6C8B">
      <w:pPr>
        <w:spacing w:after="0"/>
        <w:jc w:val="both"/>
        <w:rPr>
          <w:rFonts w:ascii="Helvetica" w:hAnsi="Helvetica"/>
          <w:lang w:val="en-US"/>
        </w:rPr>
      </w:pPr>
      <w:r w:rsidRPr="00B30E81">
        <w:rPr>
          <w:rFonts w:ascii="Helvetica" w:hAnsi="Helvetica"/>
          <w:lang w:val="en-US"/>
        </w:rPr>
        <w:t>There was a suggestion for regular reassessment of implemented changes, such as conducting quantitative surveys among staff to assess the importance and effectiveness</w:t>
      </w:r>
      <w:r w:rsidR="004F315D" w:rsidRPr="00B30E81">
        <w:rPr>
          <w:rFonts w:ascii="Helvetica" w:hAnsi="Helvetica"/>
          <w:lang w:val="en-US"/>
        </w:rPr>
        <w:t xml:space="preserve"> of system modifications. The dissemination of system updates through email is approved. Nevertheless, updates that are perceived as causing a decline in performance are sources of frustration.</w:t>
      </w:r>
    </w:p>
    <w:p w14:paraId="193492A0" w14:textId="77777777" w:rsidR="0058305A" w:rsidRPr="00B30E81" w:rsidRDefault="0058305A" w:rsidP="00AA6C8B">
      <w:pPr>
        <w:spacing w:after="0"/>
        <w:jc w:val="both"/>
        <w:rPr>
          <w:rFonts w:ascii="Helvetica" w:hAnsi="Helvetica"/>
          <w:lang w:val="en-US"/>
        </w:rPr>
      </w:pPr>
    </w:p>
    <w:p w14:paraId="0D71018D" w14:textId="77777777" w:rsidR="00DD7AC0" w:rsidRPr="00B30E81" w:rsidRDefault="000D56C9" w:rsidP="00AA6C8B">
      <w:pPr>
        <w:pStyle w:val="Heading5"/>
        <w:spacing w:before="0" w:line="276" w:lineRule="auto"/>
      </w:pPr>
      <w:r w:rsidRPr="00B30E81">
        <w:t>Objecti</w:t>
      </w:r>
      <w:r w:rsidR="00DD7AC0" w:rsidRPr="00B30E81">
        <w:t>vity of the feedback structure</w:t>
      </w:r>
    </w:p>
    <w:p w14:paraId="43554268" w14:textId="69613D1B" w:rsidR="000D56C9" w:rsidRDefault="000F3378" w:rsidP="00AA6C8B">
      <w:pPr>
        <w:spacing w:after="0"/>
        <w:jc w:val="both"/>
        <w:rPr>
          <w:rFonts w:ascii="Helvetica" w:hAnsi="Helvetica"/>
          <w:lang w:val="en-US"/>
        </w:rPr>
      </w:pPr>
      <w:r w:rsidRPr="00B30E81">
        <w:rPr>
          <w:rFonts w:ascii="Helvetica" w:hAnsi="Helvetica"/>
          <w:lang w:val="en-US"/>
        </w:rPr>
        <w:t>Additionally, there is a critical view on the filtered relay of information to the designated individual in charge on the ward, as it may be seen as arbitrary, indicating a lack of structured information forwarding processes</w:t>
      </w:r>
      <w:r w:rsidR="00F94044" w:rsidRPr="00B30E81">
        <w:rPr>
          <w:rFonts w:ascii="Helvetica" w:hAnsi="Helvetica"/>
          <w:lang w:val="en-US"/>
        </w:rPr>
        <w:t>. In this context, there was an expressed need for a digital suggestion box.</w:t>
      </w:r>
    </w:p>
    <w:p w14:paraId="736E8702" w14:textId="77777777" w:rsidR="0058305A" w:rsidRPr="00B30E81" w:rsidRDefault="0058305A" w:rsidP="00AA6C8B">
      <w:pPr>
        <w:spacing w:after="0"/>
        <w:jc w:val="both"/>
        <w:rPr>
          <w:rFonts w:ascii="Helvetica" w:hAnsi="Helvetica"/>
          <w:lang w:val="en-US"/>
        </w:rPr>
      </w:pPr>
    </w:p>
    <w:p w14:paraId="38E174DC" w14:textId="77777777" w:rsidR="00DD7AC0" w:rsidRPr="00B30E81" w:rsidRDefault="000D56C9" w:rsidP="00AA6C8B">
      <w:pPr>
        <w:pStyle w:val="Heading5"/>
        <w:spacing w:before="0" w:line="276" w:lineRule="auto"/>
      </w:pPr>
      <w:r w:rsidRPr="00B30E81">
        <w:t>Transparency and communication of inf</w:t>
      </w:r>
      <w:r w:rsidR="00DD7AC0" w:rsidRPr="00B30E81">
        <w:t>ormation</w:t>
      </w:r>
    </w:p>
    <w:p w14:paraId="3C4CF709" w14:textId="2788B7AB" w:rsidR="000D56C9" w:rsidRDefault="00B36E38" w:rsidP="00AA6C8B">
      <w:pPr>
        <w:spacing w:after="0"/>
        <w:jc w:val="both"/>
        <w:rPr>
          <w:rFonts w:ascii="Helvetica" w:hAnsi="Helvetica"/>
          <w:lang w:val="en-US"/>
        </w:rPr>
      </w:pPr>
      <w:r w:rsidRPr="00B30E81">
        <w:rPr>
          <w:rFonts w:ascii="Helvetica" w:hAnsi="Helvetica"/>
          <w:lang w:val="en-US"/>
        </w:rPr>
        <w:t>Lack</w:t>
      </w:r>
      <w:r w:rsidR="00DA7F7C" w:rsidRPr="00B30E81">
        <w:rPr>
          <w:rFonts w:ascii="Helvetica" w:hAnsi="Helvetica"/>
          <w:lang w:val="en-US"/>
        </w:rPr>
        <w:t xml:space="preserve"> of information </w:t>
      </w:r>
      <w:r w:rsidRPr="00B30E81">
        <w:rPr>
          <w:rFonts w:ascii="Helvetica" w:hAnsi="Helvetica"/>
          <w:lang w:val="en-US"/>
        </w:rPr>
        <w:t>about</w:t>
      </w:r>
      <w:r w:rsidR="00DA7F7C" w:rsidRPr="00B30E81">
        <w:rPr>
          <w:rFonts w:ascii="Helvetica" w:hAnsi="Helvetica"/>
          <w:lang w:val="en-US"/>
        </w:rPr>
        <w:t xml:space="preserve"> the reasons </w:t>
      </w:r>
      <w:r w:rsidR="0023415A" w:rsidRPr="00B30E81">
        <w:rPr>
          <w:rFonts w:ascii="Helvetica" w:hAnsi="Helvetica"/>
          <w:lang w:val="en-US"/>
        </w:rPr>
        <w:t>why</w:t>
      </w:r>
      <w:r w:rsidR="009565F2" w:rsidRPr="00B30E81">
        <w:rPr>
          <w:rFonts w:ascii="Helvetica" w:hAnsi="Helvetica"/>
          <w:lang w:val="en-US"/>
        </w:rPr>
        <w:t xml:space="preserve"> implement a suggested improvement</w:t>
      </w:r>
      <w:r w:rsidR="0023415A" w:rsidRPr="00B30E81">
        <w:rPr>
          <w:rFonts w:ascii="Helvetica" w:hAnsi="Helvetica"/>
          <w:lang w:val="en-US"/>
        </w:rPr>
        <w:t xml:space="preserve"> is not implemented frustrate users</w:t>
      </w:r>
      <w:r w:rsidR="008F7FFB" w:rsidRPr="00B30E81">
        <w:rPr>
          <w:rFonts w:ascii="Helvetica" w:hAnsi="Helvetica"/>
          <w:lang w:val="en-US"/>
        </w:rPr>
        <w:t xml:space="preserve">, which in general dislike </w:t>
      </w:r>
      <w:r w:rsidR="009565F2" w:rsidRPr="00B30E81">
        <w:rPr>
          <w:rFonts w:ascii="Helvetica" w:hAnsi="Helvetica"/>
          <w:lang w:val="en-US"/>
        </w:rPr>
        <w:t xml:space="preserve">decision </w:t>
      </w:r>
      <w:r w:rsidR="008F7FFB" w:rsidRPr="00B30E81">
        <w:rPr>
          <w:rFonts w:ascii="Helvetica" w:hAnsi="Helvetica"/>
          <w:lang w:val="en-US"/>
        </w:rPr>
        <w:t>made</w:t>
      </w:r>
      <w:r w:rsidR="009565F2" w:rsidRPr="00B30E81">
        <w:rPr>
          <w:rFonts w:ascii="Helvetica" w:hAnsi="Helvetica"/>
          <w:lang w:val="en-US"/>
        </w:rPr>
        <w:t xml:space="preserve"> without any explanation. Insufficient information or transparency concerning processes that impact the system may result in </w:t>
      </w:r>
      <w:r w:rsidR="008A08A3" w:rsidRPr="00B30E81">
        <w:rPr>
          <w:rFonts w:ascii="Helvetica" w:hAnsi="Helvetica"/>
          <w:lang w:val="en-US"/>
        </w:rPr>
        <w:t xml:space="preserve">negative </w:t>
      </w:r>
      <w:r w:rsidR="009565F2" w:rsidRPr="00B30E81">
        <w:rPr>
          <w:rFonts w:ascii="Helvetica" w:hAnsi="Helvetica"/>
          <w:lang w:val="en-US"/>
        </w:rPr>
        <w:t xml:space="preserve">assumptions or rumors </w:t>
      </w:r>
      <w:r w:rsidR="00B676C7" w:rsidRPr="00B30E81">
        <w:rPr>
          <w:rFonts w:ascii="Helvetica" w:hAnsi="Helvetica"/>
          <w:lang w:val="en-US"/>
        </w:rPr>
        <w:t>undermining commitment</w:t>
      </w:r>
      <w:r w:rsidR="009565F2" w:rsidRPr="00B30E81">
        <w:rPr>
          <w:rFonts w:ascii="Helvetica" w:hAnsi="Helvetica"/>
          <w:lang w:val="en-US"/>
        </w:rPr>
        <w:t xml:space="preserve"> and </w:t>
      </w:r>
      <w:r w:rsidR="008A08A3" w:rsidRPr="00B30E81">
        <w:rPr>
          <w:rFonts w:ascii="Helvetica" w:hAnsi="Helvetica"/>
          <w:lang w:val="en-US"/>
        </w:rPr>
        <w:t>affecting</w:t>
      </w:r>
      <w:r w:rsidR="009565F2" w:rsidRPr="00B30E81">
        <w:rPr>
          <w:rFonts w:ascii="Helvetica" w:hAnsi="Helvetica"/>
          <w:lang w:val="en-US"/>
        </w:rPr>
        <w:t xml:space="preserve"> the organization. For example, beliefs </w:t>
      </w:r>
      <w:r w:rsidR="00E478AC" w:rsidRPr="00B30E81">
        <w:rPr>
          <w:rFonts w:ascii="Helvetica" w:hAnsi="Helvetica"/>
          <w:lang w:val="en-US"/>
        </w:rPr>
        <w:t xml:space="preserve">about </w:t>
      </w:r>
      <w:r w:rsidR="009565F2" w:rsidRPr="00B30E81">
        <w:rPr>
          <w:rFonts w:ascii="Helvetica" w:hAnsi="Helvetica"/>
          <w:lang w:val="en-US"/>
        </w:rPr>
        <w:t xml:space="preserve">management </w:t>
      </w:r>
      <w:r w:rsidR="009A6BED" w:rsidRPr="00B30E81">
        <w:rPr>
          <w:rFonts w:ascii="Helvetica" w:hAnsi="Helvetica"/>
          <w:lang w:val="en-US"/>
        </w:rPr>
        <w:t xml:space="preserve">prioritizing </w:t>
      </w:r>
      <w:r w:rsidR="009565F2" w:rsidRPr="00B30E81">
        <w:rPr>
          <w:rFonts w:ascii="Helvetica" w:hAnsi="Helvetica"/>
          <w:lang w:val="en-US"/>
        </w:rPr>
        <w:t xml:space="preserve">cost-cutting over employee well-being during the system procurement. </w:t>
      </w:r>
      <w:r w:rsidR="00051BCB" w:rsidRPr="00B30E81">
        <w:rPr>
          <w:rFonts w:ascii="Helvetica" w:hAnsi="Helvetica"/>
          <w:lang w:val="en-US"/>
        </w:rPr>
        <w:t>Additionally, s</w:t>
      </w:r>
      <w:r w:rsidR="009565F2" w:rsidRPr="00B30E81">
        <w:rPr>
          <w:rFonts w:ascii="Helvetica" w:hAnsi="Helvetica"/>
          <w:lang w:val="en-US"/>
        </w:rPr>
        <w:t xml:space="preserve">ome staff members were unaware </w:t>
      </w:r>
      <w:r w:rsidR="001019B1" w:rsidRPr="00B30E81">
        <w:rPr>
          <w:rFonts w:ascii="Helvetica" w:hAnsi="Helvetica"/>
          <w:lang w:val="en-US"/>
        </w:rPr>
        <w:t>of whom to contact</w:t>
      </w:r>
      <w:r w:rsidR="009565F2" w:rsidRPr="00B30E81">
        <w:rPr>
          <w:rFonts w:ascii="Helvetica" w:hAnsi="Helvetica"/>
          <w:lang w:val="en-US"/>
        </w:rPr>
        <w:t xml:space="preserve"> for sharing suggestions, resulting in communication gaps including the availability of online training resources</w:t>
      </w:r>
      <w:r w:rsidR="00673F75" w:rsidRPr="00B30E81">
        <w:rPr>
          <w:rFonts w:ascii="Helvetica" w:hAnsi="Helvetica"/>
          <w:lang w:val="en-US"/>
        </w:rPr>
        <w:t>.</w:t>
      </w:r>
    </w:p>
    <w:p w14:paraId="2FF5FF7E" w14:textId="77777777" w:rsidR="00AA6C8B" w:rsidRPr="00B30E81" w:rsidRDefault="00AA6C8B" w:rsidP="00AA6C8B">
      <w:pPr>
        <w:spacing w:after="0"/>
        <w:jc w:val="both"/>
        <w:rPr>
          <w:rFonts w:ascii="Helvetica" w:hAnsi="Helvetica"/>
          <w:lang w:val="en-US"/>
        </w:rPr>
      </w:pPr>
    </w:p>
    <w:p w14:paraId="6FADE950" w14:textId="77777777" w:rsidR="000D56C9" w:rsidRPr="00B30E81" w:rsidRDefault="000D56C9" w:rsidP="00AA6C8B">
      <w:pPr>
        <w:pStyle w:val="Heading4"/>
        <w:spacing w:line="276" w:lineRule="auto"/>
      </w:pPr>
      <w:r w:rsidRPr="00B30E81">
        <w:t>Relevance of training</w:t>
      </w:r>
    </w:p>
    <w:p w14:paraId="7DDC821E" w14:textId="5903A00A" w:rsidR="000D56C9" w:rsidRDefault="00026266" w:rsidP="00AA6C8B">
      <w:pPr>
        <w:spacing w:after="0"/>
        <w:jc w:val="both"/>
        <w:rPr>
          <w:rFonts w:ascii="Helvetica" w:hAnsi="Helvetica"/>
          <w:lang w:val="en-US"/>
        </w:rPr>
      </w:pPr>
      <w:r w:rsidRPr="00B30E81">
        <w:rPr>
          <w:rFonts w:ascii="Helvetica" w:hAnsi="Helvetica"/>
          <w:lang w:val="en-US"/>
        </w:rPr>
        <w:t xml:space="preserve">All participants </w:t>
      </w:r>
      <w:r w:rsidR="00B927CD" w:rsidRPr="00B30E81">
        <w:rPr>
          <w:rFonts w:ascii="Helvetica" w:hAnsi="Helvetica"/>
          <w:lang w:val="en-US"/>
        </w:rPr>
        <w:t xml:space="preserve">emphasized </w:t>
      </w:r>
      <w:r w:rsidRPr="00B30E81">
        <w:rPr>
          <w:rFonts w:ascii="Helvetica" w:hAnsi="Helvetica"/>
          <w:lang w:val="en-US"/>
        </w:rPr>
        <w:t xml:space="preserve">the importance of adequate training for a </w:t>
      </w:r>
      <w:r w:rsidR="00B927CD" w:rsidRPr="00B30E81">
        <w:rPr>
          <w:rFonts w:ascii="Helvetica" w:hAnsi="Helvetica"/>
          <w:lang w:val="en-US"/>
        </w:rPr>
        <w:t>complex</w:t>
      </w:r>
      <w:r w:rsidRPr="00B30E81">
        <w:rPr>
          <w:rFonts w:ascii="Helvetica" w:hAnsi="Helvetica"/>
          <w:lang w:val="en-US"/>
        </w:rPr>
        <w:t xml:space="preserve"> program like a CCIS, as it is initially seen as overwhelming and cannot be </w:t>
      </w:r>
      <w:r w:rsidR="007E24C2" w:rsidRPr="00B30E81">
        <w:rPr>
          <w:rFonts w:ascii="Helvetica" w:hAnsi="Helvetica"/>
          <w:lang w:val="en-US"/>
        </w:rPr>
        <w:t xml:space="preserve">operated </w:t>
      </w:r>
      <w:r w:rsidRPr="00B30E81">
        <w:rPr>
          <w:rFonts w:ascii="Helvetica" w:hAnsi="Helvetica"/>
          <w:lang w:val="en-US"/>
        </w:rPr>
        <w:t>through intuition alone. While effective usability can diminish the need for extensive training, in</w:t>
      </w:r>
      <w:r w:rsidR="00393DBB" w:rsidRPr="00B30E81">
        <w:rPr>
          <w:rFonts w:ascii="Helvetica" w:hAnsi="Helvetica"/>
          <w:lang w:val="en-US"/>
        </w:rPr>
        <w:t xml:space="preserve"> the case of a complex system like a CCIS for ICUs, training will always be essential for optimal utilization of the system.</w:t>
      </w:r>
    </w:p>
    <w:p w14:paraId="5B2229D4" w14:textId="77777777" w:rsidR="0058305A" w:rsidRPr="00B30E81" w:rsidRDefault="0058305A" w:rsidP="00AA6C8B">
      <w:pPr>
        <w:spacing w:after="0"/>
        <w:jc w:val="both"/>
        <w:rPr>
          <w:rFonts w:ascii="Helvetica" w:hAnsi="Helvetica"/>
          <w:lang w:val="en-US"/>
        </w:rPr>
      </w:pPr>
    </w:p>
    <w:p w14:paraId="0F78B402" w14:textId="77777777" w:rsidR="00DD7AC0" w:rsidRPr="00B30E81" w:rsidRDefault="00DD7AC0" w:rsidP="00AA6C8B">
      <w:pPr>
        <w:pStyle w:val="Heading5"/>
        <w:spacing w:before="0" w:line="276" w:lineRule="auto"/>
      </w:pPr>
      <w:r w:rsidRPr="00B30E81">
        <w:t>Scope and timing of training</w:t>
      </w:r>
    </w:p>
    <w:p w14:paraId="249E74FD" w14:textId="2680EA82" w:rsidR="000D56C9" w:rsidRDefault="001C2BFC" w:rsidP="00AA6C8B">
      <w:pPr>
        <w:spacing w:after="0"/>
        <w:jc w:val="both"/>
        <w:rPr>
          <w:rFonts w:ascii="Helvetica" w:hAnsi="Helvetica"/>
          <w:lang w:val="en-US"/>
        </w:rPr>
      </w:pPr>
      <w:r w:rsidRPr="00B30E81">
        <w:rPr>
          <w:rFonts w:ascii="Helvetica" w:hAnsi="Helvetica"/>
          <w:lang w:val="en-US"/>
        </w:rPr>
        <w:t>It was emphasized that conducting training well in advance of service commencement is crucial. It was frequently observed that a brief introduction followed by on-the-job exploration of the program ("learning by doing") was not favored by all, as it resulted in stress, errors, and prolonged unfamiliarity with the system's functions, hindering optimal system utilization.</w:t>
      </w:r>
    </w:p>
    <w:p w14:paraId="7A9D0FCF" w14:textId="77777777" w:rsidR="0058305A" w:rsidRPr="00B30E81" w:rsidRDefault="0058305A" w:rsidP="00AA6C8B">
      <w:pPr>
        <w:spacing w:after="0"/>
        <w:jc w:val="both"/>
        <w:rPr>
          <w:rFonts w:ascii="Helvetica" w:hAnsi="Helvetica"/>
          <w:lang w:val="en-US"/>
        </w:rPr>
      </w:pPr>
    </w:p>
    <w:p w14:paraId="6DFAD397" w14:textId="77777777" w:rsidR="00DD7AC0" w:rsidRPr="00B30E81" w:rsidRDefault="00DD7AC0" w:rsidP="00AA6C8B">
      <w:pPr>
        <w:pStyle w:val="Heading5"/>
        <w:spacing w:before="0" w:line="276" w:lineRule="auto"/>
      </w:pPr>
      <w:r w:rsidRPr="00B30E81">
        <w:t>Format of training</w:t>
      </w:r>
    </w:p>
    <w:p w14:paraId="4A944536" w14:textId="590C349D" w:rsidR="000D56C9" w:rsidRDefault="000E53DF" w:rsidP="00AA6C8B">
      <w:pPr>
        <w:spacing w:after="0"/>
        <w:jc w:val="both"/>
        <w:rPr>
          <w:rFonts w:ascii="Helvetica" w:hAnsi="Helvetica"/>
          <w:lang w:val="en-US"/>
        </w:rPr>
      </w:pPr>
      <w:r w:rsidRPr="00B30E81">
        <w:rPr>
          <w:rFonts w:ascii="Helvetica" w:hAnsi="Helvetica"/>
          <w:lang w:val="en-US"/>
        </w:rPr>
        <w:t>Training in multiple small group sessions, where individuals could review cases and ask questions with an instructor, preferably in person and during duty release, received positive feedback. Many considered online familiarization with the system, such as through training videos, to be too demanding and viewed it as a complementary option to group training.</w:t>
      </w:r>
    </w:p>
    <w:p w14:paraId="6BD1A975" w14:textId="77777777" w:rsidR="0058305A" w:rsidRPr="00B30E81" w:rsidRDefault="0058305A" w:rsidP="00AA6C8B">
      <w:pPr>
        <w:spacing w:after="0"/>
        <w:jc w:val="both"/>
        <w:rPr>
          <w:rFonts w:ascii="Helvetica" w:hAnsi="Helvetica"/>
          <w:lang w:val="en-US"/>
        </w:rPr>
      </w:pPr>
    </w:p>
    <w:p w14:paraId="352FFE1D" w14:textId="77777777" w:rsidR="00DD7AC0" w:rsidRPr="00B30E81" w:rsidRDefault="00DD7AC0" w:rsidP="00AA6C8B">
      <w:pPr>
        <w:pStyle w:val="Heading5"/>
        <w:spacing w:before="0" w:line="276" w:lineRule="auto"/>
      </w:pPr>
      <w:r w:rsidRPr="00B30E81">
        <w:t>Consolidation of knowledge</w:t>
      </w:r>
    </w:p>
    <w:p w14:paraId="0D345BAE" w14:textId="77EE588D" w:rsidR="000D56C9" w:rsidRDefault="002825B7" w:rsidP="00AA6C8B">
      <w:pPr>
        <w:spacing w:after="0"/>
        <w:jc w:val="both"/>
        <w:rPr>
          <w:rFonts w:ascii="Helvetica" w:hAnsi="Helvetica"/>
          <w:lang w:val="en-US"/>
        </w:rPr>
      </w:pPr>
      <w:r w:rsidRPr="00B30E81">
        <w:rPr>
          <w:rFonts w:ascii="Helvetica" w:hAnsi="Helvetica"/>
          <w:lang w:val="en-US"/>
        </w:rPr>
        <w:t xml:space="preserve">There was a frequent request to practice using simulated data. It was suggested that such features should be incorporated into a system, and employees should be well informed about this option. There was a desire for </w:t>
      </w:r>
      <w:r w:rsidR="00DA36E9" w:rsidRPr="00B30E81">
        <w:rPr>
          <w:rFonts w:ascii="Helvetica" w:hAnsi="Helvetica"/>
          <w:lang w:val="en-US"/>
        </w:rPr>
        <w:t>regular</w:t>
      </w:r>
      <w:r w:rsidRPr="00B30E81">
        <w:rPr>
          <w:rFonts w:ascii="Helvetica" w:hAnsi="Helvetica"/>
          <w:lang w:val="en-US"/>
        </w:rPr>
        <w:t xml:space="preserve"> training sessions to update knowledge, address daily questions, or acquire advanced skills through an advanced course. "I would be interested in 'COPRA for advanced users'" (female nurse, 53). Having a designated contact person for daily operational questions was also seen as beneficial. Additionally, a compact reference guide/manual with key functions printed out on the ward was suggested.</w:t>
      </w:r>
    </w:p>
    <w:p w14:paraId="0422DDE7" w14:textId="77777777" w:rsidR="0058305A" w:rsidRPr="00B30E81" w:rsidRDefault="0058305A" w:rsidP="00AA6C8B">
      <w:pPr>
        <w:spacing w:after="0"/>
        <w:jc w:val="both"/>
        <w:rPr>
          <w:rFonts w:ascii="Helvetica" w:hAnsi="Helvetica"/>
          <w:lang w:val="en-US"/>
        </w:rPr>
      </w:pPr>
    </w:p>
    <w:p w14:paraId="2CADDE15" w14:textId="77777777" w:rsidR="000D56C9" w:rsidRPr="00B30E81" w:rsidRDefault="0078287A" w:rsidP="00AA6C8B">
      <w:pPr>
        <w:pStyle w:val="Heading4"/>
        <w:spacing w:line="276" w:lineRule="auto"/>
      </w:pPr>
      <w:r w:rsidRPr="00B30E81">
        <w:t>Standard Operating Procedure</w:t>
      </w:r>
      <w:r w:rsidR="000D56C9" w:rsidRPr="00B30E81">
        <w:t>s</w:t>
      </w:r>
    </w:p>
    <w:p w14:paraId="252D8420" w14:textId="4D1D4374" w:rsidR="000D56C9" w:rsidRDefault="009028C8" w:rsidP="00AA6C8B">
      <w:pPr>
        <w:spacing w:after="0"/>
        <w:jc w:val="both"/>
        <w:rPr>
          <w:rFonts w:ascii="Helvetica" w:hAnsi="Helvetica"/>
          <w:lang w:val="en-US"/>
        </w:rPr>
      </w:pPr>
      <w:r w:rsidRPr="00B30E81">
        <w:rPr>
          <w:rFonts w:ascii="Helvetica" w:hAnsi="Helvetica"/>
          <w:lang w:val="en-US"/>
        </w:rPr>
        <w:t xml:space="preserve">Standard Operating Procedures (SOPs) are guidelines detailing the proper use of the system and the expected processes associated with its utilization. Although not directly queried, </w:t>
      </w:r>
      <w:r w:rsidR="009C7336" w:rsidRPr="00B30E81">
        <w:rPr>
          <w:rFonts w:ascii="Helvetica" w:hAnsi="Helvetica"/>
          <w:lang w:val="en-US"/>
        </w:rPr>
        <w:t xml:space="preserve">participants consistently raised the topic </w:t>
      </w:r>
      <w:r w:rsidRPr="00B30E81">
        <w:rPr>
          <w:rFonts w:ascii="Helvetica" w:hAnsi="Helvetica"/>
          <w:lang w:val="en-US"/>
        </w:rPr>
        <w:t>and</w:t>
      </w:r>
      <w:r w:rsidR="00AE2225" w:rsidRPr="00B30E81">
        <w:rPr>
          <w:rFonts w:ascii="Helvetica" w:hAnsi="Helvetica"/>
          <w:lang w:val="en-US"/>
        </w:rPr>
        <w:t xml:space="preserve"> emphasized the importance of SOPs in ensuring consistent and optimal system operation</w:t>
      </w:r>
      <w:r w:rsidR="009C7336" w:rsidRPr="00B30E81">
        <w:rPr>
          <w:rFonts w:ascii="Helvetica" w:hAnsi="Helvetica"/>
          <w:lang w:val="en-US"/>
        </w:rPr>
        <w:t>.</w:t>
      </w:r>
    </w:p>
    <w:p w14:paraId="4F16EB53" w14:textId="77777777" w:rsidR="000369AF" w:rsidRPr="00B30E81" w:rsidRDefault="000369AF" w:rsidP="00AA6C8B">
      <w:pPr>
        <w:spacing w:after="0"/>
        <w:jc w:val="both"/>
        <w:rPr>
          <w:rFonts w:ascii="Helvetica" w:hAnsi="Helvetica"/>
          <w:lang w:val="en-US"/>
        </w:rPr>
      </w:pPr>
    </w:p>
    <w:p w14:paraId="5E3297D0" w14:textId="77777777" w:rsidR="00DD7AC0" w:rsidRPr="00B30E81" w:rsidRDefault="00DD7AC0" w:rsidP="00AA6C8B">
      <w:pPr>
        <w:pStyle w:val="Heading5"/>
        <w:spacing w:before="0" w:line="276" w:lineRule="auto"/>
      </w:pPr>
      <w:r w:rsidRPr="00B30E81">
        <w:t>Communication about SOPs</w:t>
      </w:r>
    </w:p>
    <w:p w14:paraId="55F6FEBF" w14:textId="56573A22" w:rsidR="000D56C9" w:rsidRDefault="00597279" w:rsidP="00AA6C8B">
      <w:pPr>
        <w:spacing w:after="0"/>
        <w:jc w:val="both"/>
        <w:rPr>
          <w:rFonts w:ascii="Helvetica" w:hAnsi="Helvetica"/>
          <w:lang w:val="en-US"/>
        </w:rPr>
      </w:pPr>
      <w:r w:rsidRPr="00B30E81">
        <w:rPr>
          <w:rFonts w:ascii="Helvetica" w:hAnsi="Helvetica"/>
          <w:lang w:val="en-US"/>
        </w:rPr>
        <w:t>First</w:t>
      </w:r>
      <w:r w:rsidR="00726573" w:rsidRPr="00B30E81">
        <w:rPr>
          <w:rFonts w:ascii="Helvetica" w:hAnsi="Helvetica"/>
          <w:lang w:val="en-US"/>
        </w:rPr>
        <w:t>, it was noted that despite the presence of these Standard Operating Procedures (SOPs) in written format, they are deeply buried within the hospital's internal intranet, leading to a lack of awareness among staff regarding their location.</w:t>
      </w:r>
    </w:p>
    <w:p w14:paraId="627BB39C" w14:textId="77777777" w:rsidR="0058305A" w:rsidRPr="00B30E81" w:rsidRDefault="0058305A" w:rsidP="00AA6C8B">
      <w:pPr>
        <w:spacing w:after="0"/>
        <w:jc w:val="both"/>
        <w:rPr>
          <w:rFonts w:ascii="Helvetica" w:hAnsi="Helvetica"/>
          <w:lang w:val="en-US"/>
        </w:rPr>
      </w:pPr>
    </w:p>
    <w:p w14:paraId="7F97CCB6" w14:textId="6B5E0EFA" w:rsidR="00DD7AC0" w:rsidRPr="005D1006" w:rsidRDefault="000D56C9" w:rsidP="00AA6C8B">
      <w:pPr>
        <w:spacing w:after="0"/>
        <w:jc w:val="both"/>
        <w:rPr>
          <w:rFonts w:ascii="Helvetica" w:hAnsi="Helvetica"/>
          <w:b/>
          <w:bCs/>
          <w:color w:val="00B050"/>
          <w:lang w:val="en-US"/>
        </w:rPr>
      </w:pPr>
      <w:r w:rsidRPr="005D1006">
        <w:rPr>
          <w:rStyle w:val="Heading5Char"/>
          <w:rFonts w:eastAsia="Calibri"/>
          <w:lang w:val="en-US"/>
        </w:rPr>
        <w:t xml:space="preserve">Lack of </w:t>
      </w:r>
      <w:r w:rsidR="00786B8E" w:rsidRPr="005D1006">
        <w:rPr>
          <w:rStyle w:val="Heading5Char"/>
          <w:rFonts w:eastAsia="Calibri"/>
          <w:lang w:val="en-US"/>
        </w:rPr>
        <w:t xml:space="preserve">integration </w:t>
      </w:r>
      <w:r w:rsidRPr="005D1006">
        <w:rPr>
          <w:rStyle w:val="Heading5Char"/>
          <w:rFonts w:eastAsia="Calibri"/>
          <w:lang w:val="en-US"/>
        </w:rPr>
        <w:t>in</w:t>
      </w:r>
      <w:r w:rsidR="00786B8E" w:rsidRPr="005D1006">
        <w:rPr>
          <w:rStyle w:val="Heading5Char"/>
          <w:rFonts w:eastAsia="Calibri"/>
          <w:lang w:val="en-US"/>
        </w:rPr>
        <w:t>to</w:t>
      </w:r>
      <w:r w:rsidRPr="005D1006">
        <w:rPr>
          <w:rStyle w:val="Heading5Char"/>
          <w:rFonts w:eastAsia="Calibri"/>
          <w:lang w:val="en-US"/>
        </w:rPr>
        <w:t xml:space="preserve"> training</w:t>
      </w:r>
    </w:p>
    <w:p w14:paraId="7D954E76" w14:textId="7D99B5C1" w:rsidR="000D56C9" w:rsidRDefault="009028C8" w:rsidP="00AA6C8B">
      <w:pPr>
        <w:spacing w:after="0"/>
        <w:jc w:val="both"/>
        <w:rPr>
          <w:rFonts w:ascii="Helvetica" w:hAnsi="Helvetica"/>
          <w:lang w:val="en-US"/>
        </w:rPr>
      </w:pPr>
      <w:r w:rsidRPr="00B30E81">
        <w:rPr>
          <w:rFonts w:ascii="Helvetica" w:hAnsi="Helvetica"/>
          <w:lang w:val="en-US"/>
        </w:rPr>
        <w:t>Interestingly, n</w:t>
      </w:r>
      <w:r w:rsidR="00597279" w:rsidRPr="00B30E81">
        <w:rPr>
          <w:rFonts w:ascii="Helvetica" w:hAnsi="Helvetica"/>
          <w:lang w:val="en-US"/>
        </w:rPr>
        <w:t xml:space="preserve">ot all individuals who </w:t>
      </w:r>
      <w:r w:rsidRPr="00B30E81">
        <w:rPr>
          <w:rFonts w:ascii="Helvetica" w:hAnsi="Helvetica"/>
          <w:lang w:val="en-US"/>
        </w:rPr>
        <w:t>were</w:t>
      </w:r>
      <w:r w:rsidR="00597279" w:rsidRPr="00B30E81">
        <w:rPr>
          <w:rFonts w:ascii="Helvetica" w:hAnsi="Helvetica"/>
          <w:lang w:val="en-US"/>
        </w:rPr>
        <w:t xml:space="preserve"> aware of the </w:t>
      </w:r>
      <w:r w:rsidRPr="00B30E81">
        <w:rPr>
          <w:rFonts w:ascii="Helvetica" w:hAnsi="Helvetica"/>
          <w:lang w:val="en-US"/>
        </w:rPr>
        <w:t xml:space="preserve">online </w:t>
      </w:r>
      <w:r w:rsidR="00597279" w:rsidRPr="00B30E81">
        <w:rPr>
          <w:rFonts w:ascii="Helvetica" w:hAnsi="Helvetica"/>
          <w:lang w:val="en-US"/>
        </w:rPr>
        <w:t xml:space="preserve">location of the SOPs </w:t>
      </w:r>
      <w:r w:rsidR="00F31E19" w:rsidRPr="00B30E81">
        <w:rPr>
          <w:rFonts w:ascii="Helvetica" w:hAnsi="Helvetica"/>
          <w:lang w:val="en-US"/>
        </w:rPr>
        <w:t>were able to tak</w:t>
      </w:r>
      <w:r w:rsidR="00597279" w:rsidRPr="00B30E81">
        <w:rPr>
          <w:rFonts w:ascii="Helvetica" w:hAnsi="Helvetica"/>
          <w:lang w:val="en-US"/>
        </w:rPr>
        <w:t>e the time to read them, as it can feel burdensome amidst the daily activities in the ward. A more practical approach would be to incorporate them into training sessions.</w:t>
      </w:r>
    </w:p>
    <w:p w14:paraId="0D8A94FA" w14:textId="77777777" w:rsidR="0058305A" w:rsidRPr="00B30E81" w:rsidRDefault="0058305A" w:rsidP="00AA6C8B">
      <w:pPr>
        <w:spacing w:after="0"/>
        <w:jc w:val="both"/>
        <w:rPr>
          <w:rFonts w:ascii="Helvetica" w:hAnsi="Helvetica"/>
          <w:lang w:val="en-US"/>
        </w:rPr>
      </w:pPr>
    </w:p>
    <w:p w14:paraId="63EFF7E1" w14:textId="77777777" w:rsidR="00DD7AC0" w:rsidRPr="00B30E81" w:rsidRDefault="00DD7AC0" w:rsidP="00AA6C8B">
      <w:pPr>
        <w:pStyle w:val="Heading5"/>
        <w:spacing w:before="0" w:line="276" w:lineRule="auto"/>
      </w:pPr>
      <w:r w:rsidRPr="00B30E81">
        <w:t>Lack of SOPs</w:t>
      </w:r>
    </w:p>
    <w:p w14:paraId="4767202F" w14:textId="4A61BF61" w:rsidR="00597279" w:rsidRPr="00B30E81" w:rsidRDefault="00597279" w:rsidP="00AA6C8B">
      <w:pPr>
        <w:spacing w:after="0"/>
        <w:jc w:val="both"/>
        <w:rPr>
          <w:rFonts w:ascii="Helvetica" w:hAnsi="Helvetica"/>
          <w:lang w:val="en-US"/>
        </w:rPr>
      </w:pPr>
      <w:r w:rsidRPr="00B30E81">
        <w:rPr>
          <w:rFonts w:ascii="Helvetica" w:hAnsi="Helvetica"/>
          <w:lang w:val="en-US"/>
        </w:rPr>
        <w:t xml:space="preserve">Furthermore, the absence of </w:t>
      </w:r>
      <w:r w:rsidR="004B1FCE" w:rsidRPr="00B30E81">
        <w:rPr>
          <w:rFonts w:ascii="Helvetica" w:hAnsi="Helvetica"/>
          <w:lang w:val="en-US"/>
        </w:rPr>
        <w:t>SOPs</w:t>
      </w:r>
      <w:r w:rsidRPr="00B30E81">
        <w:rPr>
          <w:rFonts w:ascii="Helvetica" w:hAnsi="Helvetica"/>
          <w:lang w:val="en-US"/>
        </w:rPr>
        <w:t xml:space="preserve"> for all tasks leads to inconsistent practices within the ward. For instance, there is ambiguity</w:t>
      </w:r>
      <w:r w:rsidR="004B1FCE" w:rsidRPr="00B30E81">
        <w:rPr>
          <w:rFonts w:ascii="Helvetica" w:hAnsi="Helvetica"/>
          <w:lang w:val="en-US"/>
        </w:rPr>
        <w:t xml:space="preserve"> regarding whether orders should only be entered into the system or also verbally communicated to colleagues. </w:t>
      </w:r>
      <w:r w:rsidR="00EE4033" w:rsidRPr="00B30E81">
        <w:rPr>
          <w:rFonts w:ascii="Helvetica" w:hAnsi="Helvetica"/>
          <w:lang w:val="en-US"/>
        </w:rPr>
        <w:t>When not addressed uniformly, this inconsistency can result in overlooked orders</w:t>
      </w:r>
      <w:r w:rsidR="004B1FCE" w:rsidRPr="00B30E81">
        <w:rPr>
          <w:rFonts w:ascii="Helvetica" w:hAnsi="Helvetica"/>
          <w:lang w:val="en-US"/>
        </w:rPr>
        <w:t>.</w:t>
      </w:r>
    </w:p>
    <w:p w14:paraId="7F83EA96" w14:textId="22F7B884" w:rsidR="00C93C6B" w:rsidRPr="00B30E81" w:rsidRDefault="00C72E91" w:rsidP="00AA6C8B">
      <w:pPr>
        <w:spacing w:after="0"/>
        <w:jc w:val="both"/>
        <w:rPr>
          <w:rFonts w:ascii="Helvetica" w:hAnsi="Helvetica"/>
          <w:lang w:val="en-US"/>
        </w:rPr>
      </w:pPr>
      <w:r w:rsidRPr="00B30E81">
        <w:rPr>
          <w:rFonts w:ascii="Helvetica" w:hAnsi="Helvetica"/>
          <w:lang w:val="en-US"/>
        </w:rPr>
        <w:t xml:space="preserve">A standard operating procedure (SOP) could detail the frequency and timing for conducting searches in the system for </w:t>
      </w:r>
      <w:r w:rsidR="00712AE5" w:rsidRPr="00B30E81">
        <w:rPr>
          <w:rFonts w:ascii="Helvetica" w:hAnsi="Helvetica"/>
          <w:lang w:val="en-US"/>
        </w:rPr>
        <w:t>tasks</w:t>
      </w:r>
      <w:r w:rsidRPr="00B30E81">
        <w:rPr>
          <w:rFonts w:ascii="Helvetica" w:hAnsi="Helvetica"/>
          <w:lang w:val="en-US"/>
        </w:rPr>
        <w:t xml:space="preserve">. In the event of a reminder feature for new </w:t>
      </w:r>
      <w:r w:rsidR="00712AE5" w:rsidRPr="00B30E81">
        <w:rPr>
          <w:rFonts w:ascii="Helvetica" w:hAnsi="Helvetica"/>
          <w:lang w:val="en-US"/>
        </w:rPr>
        <w:t xml:space="preserve">tasks </w:t>
      </w:r>
      <w:r w:rsidRPr="00B30E81">
        <w:rPr>
          <w:rFonts w:ascii="Helvetica" w:hAnsi="Helvetica"/>
          <w:lang w:val="en-US"/>
        </w:rPr>
        <w:t>within the system, adjustments to the SOP would be necessary.</w:t>
      </w:r>
    </w:p>
    <w:p w14:paraId="08056C0D" w14:textId="1431E52C" w:rsidR="000D56C9" w:rsidRDefault="00CF10BB" w:rsidP="00AA6C8B">
      <w:pPr>
        <w:spacing w:after="0"/>
        <w:jc w:val="both"/>
        <w:rPr>
          <w:rFonts w:ascii="Helvetica" w:hAnsi="Helvetica"/>
          <w:lang w:val="en-US"/>
        </w:rPr>
      </w:pPr>
      <w:r w:rsidRPr="00B30E81">
        <w:rPr>
          <w:rFonts w:ascii="Helvetica" w:hAnsi="Helvetica"/>
          <w:lang w:val="en-US"/>
        </w:rPr>
        <w:t>Standard Operating Procedures (S</w:t>
      </w:r>
      <w:r w:rsidR="005234BA" w:rsidRPr="00B30E81">
        <w:rPr>
          <w:rFonts w:ascii="Helvetica" w:hAnsi="Helvetica"/>
          <w:lang w:val="en-US"/>
        </w:rPr>
        <w:t xml:space="preserve">OPs) should be tailored to suit the specific characteristics of the system and the prevailing culture within the ward. </w:t>
      </w:r>
      <w:r w:rsidR="009C1235" w:rsidRPr="00B30E81">
        <w:rPr>
          <w:rFonts w:ascii="Helvetica" w:hAnsi="Helvetica"/>
          <w:lang w:val="en-US"/>
        </w:rPr>
        <w:t>F</w:t>
      </w:r>
      <w:r w:rsidR="005234BA" w:rsidRPr="00B30E81">
        <w:rPr>
          <w:rFonts w:ascii="Helvetica" w:hAnsi="Helvetica"/>
          <w:lang w:val="en-US"/>
        </w:rPr>
        <w:t xml:space="preserve">ostering verbal communication among staff to enhance collegial relationships could be beneficial. Nevertheless, SOPs serve the crucial purpose of </w:t>
      </w:r>
      <w:r w:rsidR="005234BA" w:rsidRPr="001843FE">
        <w:rPr>
          <w:rFonts w:ascii="Helvetica" w:hAnsi="Helvetica"/>
          <w:lang w:val="en-US"/>
        </w:rPr>
        <w:t>providing clear guidelines for reference in times of uncertainty. Key considerations include the level of detail required for documentation, the preferred format for free text entries, guidelines for using initials, accessing patient files in their rooms, and determining the most appropriate location for</w:t>
      </w:r>
      <w:r w:rsidR="005234BA" w:rsidRPr="00B30E81">
        <w:rPr>
          <w:rFonts w:ascii="Helvetica" w:hAnsi="Helvetica"/>
          <w:lang w:val="en-US"/>
        </w:rPr>
        <w:t xml:space="preserve"> documentation to minimize errors.</w:t>
      </w:r>
    </w:p>
    <w:p w14:paraId="4D79F5F1" w14:textId="77777777" w:rsidR="0058305A" w:rsidRPr="00B30E81" w:rsidRDefault="0058305A" w:rsidP="00AA6C8B">
      <w:pPr>
        <w:spacing w:after="0"/>
        <w:jc w:val="both"/>
        <w:rPr>
          <w:rFonts w:ascii="Helvetica" w:hAnsi="Helvetica"/>
          <w:lang w:val="en-US"/>
        </w:rPr>
      </w:pPr>
    </w:p>
    <w:p w14:paraId="530EE51F" w14:textId="44015EE5" w:rsidR="00216E7D" w:rsidRDefault="0078287A" w:rsidP="00AA6C8B">
      <w:pPr>
        <w:spacing w:after="0"/>
        <w:jc w:val="both"/>
        <w:rPr>
          <w:rStyle w:val="Heading4Char"/>
          <w:rFonts w:eastAsia="Calibri"/>
          <w:lang w:val="en-US"/>
        </w:rPr>
      </w:pPr>
      <w:r w:rsidRPr="00B30E81">
        <w:rPr>
          <w:rStyle w:val="Heading4Char"/>
          <w:rFonts w:eastAsia="Calibri"/>
          <w:lang w:val="en-US"/>
        </w:rPr>
        <w:t xml:space="preserve">Feeling </w:t>
      </w:r>
      <w:r w:rsidR="005E741B" w:rsidRPr="00B30E81">
        <w:rPr>
          <w:rStyle w:val="Heading4Char"/>
          <w:rFonts w:eastAsia="Calibri"/>
          <w:lang w:val="en-US"/>
        </w:rPr>
        <w:t>constrained</w:t>
      </w:r>
    </w:p>
    <w:p w14:paraId="6BB5F48A" w14:textId="77777777" w:rsidR="0058305A" w:rsidRDefault="005D1006" w:rsidP="00AA6C8B">
      <w:pPr>
        <w:spacing w:after="0"/>
        <w:jc w:val="both"/>
        <w:rPr>
          <w:rFonts w:ascii="Helvetica" w:hAnsi="Helvetica"/>
          <w:color w:val="000000" w:themeColor="text1"/>
          <w:lang w:val="en-US"/>
        </w:rPr>
      </w:pPr>
      <w:r w:rsidRPr="005D1006">
        <w:rPr>
          <w:rFonts w:ascii="Helvetica" w:hAnsi="Helvetica"/>
          <w:color w:val="000000" w:themeColor="text1"/>
          <w:lang w:val="en-US"/>
        </w:rPr>
        <w:t xml:space="preserve">This issue often arises when users perceive limitations, obstacles, </w:t>
      </w:r>
      <w:proofErr w:type="gramStart"/>
      <w:r w:rsidRPr="005D1006">
        <w:rPr>
          <w:rFonts w:ascii="Helvetica" w:hAnsi="Helvetica"/>
          <w:color w:val="000000" w:themeColor="text1"/>
          <w:lang w:val="en-US"/>
        </w:rPr>
        <w:t>confusion</w:t>
      </w:r>
      <w:proofErr w:type="gramEnd"/>
      <w:r w:rsidRPr="005D1006">
        <w:rPr>
          <w:rFonts w:ascii="Helvetica" w:hAnsi="Helvetica"/>
          <w:color w:val="000000" w:themeColor="text1"/>
          <w:lang w:val="en-US"/>
        </w:rPr>
        <w:t xml:space="preserve"> and a sense of being coerced by the system, due to excessive control from other colleagues or information that must be provided to the system which is not considered relevant by nurses and doctors, hindering their ability of working effectively and efficiently.</w:t>
      </w:r>
    </w:p>
    <w:p w14:paraId="156C60A1" w14:textId="5ADD0281" w:rsidR="005D1006" w:rsidRPr="005D1006" w:rsidRDefault="005D1006" w:rsidP="00AA6C8B">
      <w:pPr>
        <w:spacing w:after="0"/>
        <w:jc w:val="both"/>
        <w:rPr>
          <w:rStyle w:val="Heading4Char"/>
          <w:rFonts w:eastAsia="Calibri"/>
          <w:b w:val="0"/>
          <w:bCs w:val="0"/>
          <w:color w:val="000000" w:themeColor="text1"/>
          <w:lang w:val="en-US"/>
        </w:rPr>
      </w:pPr>
      <w:r w:rsidRPr="005D1006">
        <w:rPr>
          <w:rFonts w:ascii="Helvetica" w:hAnsi="Helvetica"/>
          <w:color w:val="000000" w:themeColor="text1"/>
          <w:lang w:val="en-US"/>
        </w:rPr>
        <w:t xml:space="preserve"> </w:t>
      </w:r>
    </w:p>
    <w:p w14:paraId="7D78AB27" w14:textId="77777777" w:rsidR="00DD7AC0" w:rsidRPr="00B30E81" w:rsidRDefault="00DD7AC0" w:rsidP="00AA6C8B">
      <w:pPr>
        <w:pStyle w:val="Heading5"/>
        <w:spacing w:before="0" w:line="276" w:lineRule="auto"/>
      </w:pPr>
      <w:r w:rsidRPr="00B30E81">
        <w:t>Destructive control</w:t>
      </w:r>
    </w:p>
    <w:p w14:paraId="194AEFA8" w14:textId="4125A4CB" w:rsidR="000D56C9" w:rsidRDefault="00D10361" w:rsidP="00AA6C8B">
      <w:pPr>
        <w:spacing w:after="0"/>
        <w:jc w:val="both"/>
        <w:rPr>
          <w:rFonts w:ascii="Helvetica" w:hAnsi="Helvetica"/>
          <w:lang w:val="en-US"/>
        </w:rPr>
      </w:pPr>
      <w:r w:rsidRPr="00B30E81">
        <w:rPr>
          <w:rFonts w:ascii="Helvetica" w:hAnsi="Helvetica"/>
          <w:lang w:val="en-US"/>
        </w:rPr>
        <w:t xml:space="preserve">Respondents commonly perceive a sense of being monitored as a regular aspect of their role, </w:t>
      </w:r>
      <w:r w:rsidR="0035353E" w:rsidRPr="00B30E81">
        <w:rPr>
          <w:rFonts w:ascii="Helvetica" w:hAnsi="Helvetica"/>
          <w:lang w:val="en-US"/>
        </w:rPr>
        <w:t xml:space="preserve">which is </w:t>
      </w:r>
      <w:r w:rsidRPr="00B30E81">
        <w:rPr>
          <w:rFonts w:ascii="Helvetica" w:hAnsi="Helvetica"/>
          <w:lang w:val="en-US"/>
        </w:rPr>
        <w:t xml:space="preserve">not seen as burdensome but rather as a standard practice for ensuring patient safety. </w:t>
      </w:r>
      <w:r w:rsidR="002C3683" w:rsidRPr="00B30E81">
        <w:rPr>
          <w:rFonts w:ascii="Helvetica" w:hAnsi="Helvetica"/>
          <w:lang w:val="en-US"/>
        </w:rPr>
        <w:t>The</w:t>
      </w:r>
      <w:r w:rsidR="00851E0C" w:rsidRPr="00B30E81">
        <w:rPr>
          <w:rFonts w:ascii="Helvetica" w:hAnsi="Helvetica"/>
          <w:lang w:val="en-US"/>
        </w:rPr>
        <w:t xml:space="preserve">y are aware that </w:t>
      </w:r>
      <w:r w:rsidR="00922B83" w:rsidRPr="00B30E81">
        <w:rPr>
          <w:rFonts w:ascii="Helvetica" w:hAnsi="Helvetica"/>
          <w:lang w:val="en-US"/>
        </w:rPr>
        <w:t>the system</w:t>
      </w:r>
      <w:r w:rsidRPr="00B30E81">
        <w:rPr>
          <w:rFonts w:ascii="Helvetica" w:hAnsi="Helvetica"/>
          <w:lang w:val="en-US"/>
        </w:rPr>
        <w:t xml:space="preserve"> enables more control </w:t>
      </w:r>
      <w:r w:rsidR="00EE38CB" w:rsidRPr="00B30E81">
        <w:rPr>
          <w:rFonts w:ascii="Helvetica" w:hAnsi="Helvetica"/>
          <w:lang w:val="en-US"/>
        </w:rPr>
        <w:t xml:space="preserve">than paper records, </w:t>
      </w:r>
      <w:r w:rsidR="007C1B6F" w:rsidRPr="00B30E81">
        <w:rPr>
          <w:rFonts w:ascii="Helvetica" w:hAnsi="Helvetica"/>
          <w:lang w:val="en-US"/>
        </w:rPr>
        <w:t xml:space="preserve">allowing </w:t>
      </w:r>
      <w:r w:rsidR="00EE38CB" w:rsidRPr="00B30E81">
        <w:rPr>
          <w:rFonts w:ascii="Helvetica" w:hAnsi="Helvetica"/>
          <w:lang w:val="en-US"/>
        </w:rPr>
        <w:t xml:space="preserve">authorized </w:t>
      </w:r>
      <w:r w:rsidR="007C1B6F" w:rsidRPr="00B30E81">
        <w:rPr>
          <w:rFonts w:ascii="Helvetica" w:hAnsi="Helvetica"/>
          <w:lang w:val="en-US"/>
        </w:rPr>
        <w:t>personnel to</w:t>
      </w:r>
      <w:r w:rsidR="00EE38CB" w:rsidRPr="00B30E81">
        <w:rPr>
          <w:rFonts w:ascii="Helvetica" w:hAnsi="Helvetica"/>
          <w:lang w:val="en-US"/>
        </w:rPr>
        <w:t xml:space="preserve"> access it remotely</w:t>
      </w:r>
      <w:r w:rsidRPr="00B30E81">
        <w:rPr>
          <w:rFonts w:ascii="Helvetica" w:hAnsi="Helvetica"/>
          <w:lang w:val="en-US"/>
        </w:rPr>
        <w:t xml:space="preserve">. Senior staff appreciate the system for facilitating easier oversight. Interviewees recognize that their documentation can be scrutinized for treatment quality, billing accuracy, and potentially legal purposes. </w:t>
      </w:r>
      <w:r w:rsidR="0010105C" w:rsidRPr="00B30E81">
        <w:rPr>
          <w:rFonts w:ascii="Helvetica" w:hAnsi="Helvetica"/>
          <w:lang w:val="en-US"/>
        </w:rPr>
        <w:t>Due to its permanence, they view documentation in the CCIS as more significant than verbal or paper-based communication</w:t>
      </w:r>
      <w:r w:rsidRPr="00B30E81">
        <w:rPr>
          <w:rFonts w:ascii="Helvetica" w:hAnsi="Helvetica"/>
          <w:lang w:val="en-US"/>
        </w:rPr>
        <w:t>. While the system heightens the sense of being monitored, it does not necessarily result in increased stress or resistance. The organizational culture plays a</w:t>
      </w:r>
      <w:r w:rsidR="002F3417" w:rsidRPr="00B30E81">
        <w:rPr>
          <w:rFonts w:ascii="Helvetica" w:hAnsi="Helvetica"/>
          <w:lang w:val="en-US"/>
        </w:rPr>
        <w:t xml:space="preserve"> crucial role, as individuals in environments with fear of reprisal may experience heightened stress or avoid documentation, whereas in supportive cultures, monitoring is seen as constructive rather than intrusive.</w:t>
      </w:r>
    </w:p>
    <w:p w14:paraId="663680ED" w14:textId="77777777" w:rsidR="0058305A" w:rsidRPr="00B30E81" w:rsidRDefault="0058305A" w:rsidP="00AA6C8B">
      <w:pPr>
        <w:spacing w:after="0"/>
        <w:jc w:val="both"/>
        <w:rPr>
          <w:rFonts w:ascii="Helvetica" w:hAnsi="Helvetica"/>
          <w:lang w:val="en-US"/>
        </w:rPr>
      </w:pPr>
    </w:p>
    <w:p w14:paraId="6AD8B680" w14:textId="77777777" w:rsidR="00DD7AC0" w:rsidRPr="00B30E81" w:rsidRDefault="000D56C9" w:rsidP="00AA6C8B">
      <w:pPr>
        <w:pStyle w:val="Heading5"/>
        <w:spacing w:before="0" w:line="276" w:lineRule="auto"/>
      </w:pPr>
      <w:r w:rsidRPr="00B30E81">
        <w:t>Documentation per</w:t>
      </w:r>
      <w:r w:rsidR="00DD7AC0" w:rsidRPr="00B30E81">
        <w:t xml:space="preserve">ceived as </w:t>
      </w:r>
      <w:proofErr w:type="gramStart"/>
      <w:r w:rsidR="00DD7AC0" w:rsidRPr="00B30E81">
        <w:t>pointless</w:t>
      </w:r>
      <w:proofErr w:type="gramEnd"/>
    </w:p>
    <w:p w14:paraId="16DE4EBA" w14:textId="08DE6DAE" w:rsidR="000D56C9" w:rsidRDefault="00E70AE8" w:rsidP="00AA6C8B">
      <w:pPr>
        <w:spacing w:after="0"/>
        <w:jc w:val="both"/>
        <w:rPr>
          <w:rFonts w:ascii="Helvetica" w:hAnsi="Helvetica"/>
          <w:lang w:val="en-US"/>
        </w:rPr>
      </w:pPr>
      <w:r w:rsidRPr="00B30E81">
        <w:rPr>
          <w:rFonts w:ascii="Helvetica" w:hAnsi="Helvetica"/>
          <w:lang w:val="en-US"/>
        </w:rPr>
        <w:t>In certain</w:t>
      </w:r>
      <w:r w:rsidR="00560724" w:rsidRPr="00B30E81">
        <w:rPr>
          <w:rFonts w:ascii="Helvetica" w:hAnsi="Helvetica"/>
          <w:lang w:val="en-US"/>
        </w:rPr>
        <w:t xml:space="preserve"> instances, there is a desire for increased control, such as ensuring quality assurance for patients through constructive engagement in processes and open dialogue. Lengthy documentation tasks that are deemed unlikely to be reviewed can lead to resistance, as they are seen as futile and </w:t>
      </w:r>
      <w:r w:rsidR="00560724" w:rsidRPr="001843FE">
        <w:rPr>
          <w:rFonts w:ascii="Helvetica" w:hAnsi="Helvetica"/>
          <w:lang w:val="en-US"/>
        </w:rPr>
        <w:t xml:space="preserve">ultimately as a form of </w:t>
      </w:r>
      <w:r w:rsidR="00793E21" w:rsidRPr="001843FE">
        <w:rPr>
          <w:rFonts w:ascii="Helvetica" w:hAnsi="Helvetica"/>
          <w:lang w:val="en-US"/>
        </w:rPr>
        <w:t>constraint.</w:t>
      </w:r>
    </w:p>
    <w:p w14:paraId="283CA1F4" w14:textId="77777777" w:rsidR="0058305A" w:rsidRPr="00B30E81" w:rsidRDefault="0058305A" w:rsidP="00AA6C8B">
      <w:pPr>
        <w:spacing w:after="0"/>
        <w:jc w:val="both"/>
        <w:rPr>
          <w:rFonts w:ascii="Helvetica" w:hAnsi="Helvetica"/>
          <w:lang w:val="en-US"/>
        </w:rPr>
      </w:pPr>
    </w:p>
    <w:p w14:paraId="697F03B8" w14:textId="77777777" w:rsidR="00DD7AC0" w:rsidRPr="00B30E81" w:rsidRDefault="006047EA" w:rsidP="00AA6C8B">
      <w:pPr>
        <w:pStyle w:val="Heading5"/>
        <w:spacing w:before="0" w:line="276" w:lineRule="auto"/>
      </w:pPr>
      <w:r w:rsidRPr="00B30E81">
        <w:t>Impaired agency</w:t>
      </w:r>
    </w:p>
    <w:p w14:paraId="12708294" w14:textId="2AEB231B" w:rsidR="009C401F" w:rsidRPr="00B30E81" w:rsidRDefault="009C401F" w:rsidP="00AA6C8B">
      <w:pPr>
        <w:spacing w:after="0"/>
        <w:jc w:val="both"/>
        <w:rPr>
          <w:rFonts w:ascii="Helvetica" w:hAnsi="Helvetica"/>
          <w:lang w:val="en-US"/>
        </w:rPr>
      </w:pPr>
      <w:r w:rsidRPr="00B30E81">
        <w:rPr>
          <w:rFonts w:ascii="Helvetica" w:hAnsi="Helvetica"/>
          <w:lang w:val="en-US"/>
        </w:rPr>
        <w:t>Employees are compelled to utilize the system provided by their employer, necessitating a period of adjustment. Thus, they rely on a system that offers good usability and meets their requirements. "You inevitably adjust to the system due to lack of alternatives," (doctor, 30’s). When the system functions well, this adaptation process is often subconscious. However, negative sentiments grow if the system presents challenges such as poor usability, sluggish performance, or frequent crashes, leading to a sense of restricted autonomy.</w:t>
      </w:r>
    </w:p>
    <w:p w14:paraId="1F5FD4F9" w14:textId="014E2E34" w:rsidR="0011631D" w:rsidRPr="00B30E81" w:rsidRDefault="00C429D2" w:rsidP="00AA6C8B">
      <w:pPr>
        <w:spacing w:after="0"/>
        <w:jc w:val="both"/>
        <w:rPr>
          <w:rFonts w:ascii="Helvetica" w:hAnsi="Helvetica"/>
          <w:lang w:val="en-US"/>
        </w:rPr>
      </w:pPr>
      <w:r w:rsidRPr="00B30E81">
        <w:rPr>
          <w:rFonts w:ascii="Helvetica" w:hAnsi="Helvetica"/>
          <w:lang w:val="en-US"/>
        </w:rPr>
        <w:t>As the current use of CCIS is primarily limited to documentation with minimal intervention in the actual content, there is no sense of the system actively or intentionally restricting agency. The delicate balance of how much influence the system has on documentation practices without seeming intrusive is crucial, and it is important to continuously assess where the system may impede user autonomy. While this study did not find this to be a significant issue, the interaction with the system can indeed impact agency, based on the design of usability, co-determination processes, and SOPs.</w:t>
      </w:r>
    </w:p>
    <w:p w14:paraId="48BE94FE" w14:textId="59E22F7C" w:rsidR="000D56C9" w:rsidRDefault="00C73D5C" w:rsidP="00AA6C8B">
      <w:pPr>
        <w:spacing w:after="0"/>
        <w:jc w:val="both"/>
        <w:rPr>
          <w:rFonts w:ascii="Helvetica" w:hAnsi="Helvetica"/>
          <w:lang w:val="en-US"/>
        </w:rPr>
      </w:pPr>
      <w:r w:rsidRPr="001843FE">
        <w:rPr>
          <w:rFonts w:ascii="Helvetica" w:hAnsi="Helvetica"/>
          <w:lang w:val="en-US"/>
        </w:rPr>
        <w:t>Excessive documentation of routine tasks</w:t>
      </w:r>
      <w:r w:rsidR="00A30B84" w:rsidRPr="001843FE">
        <w:rPr>
          <w:rFonts w:ascii="Helvetica" w:hAnsi="Helvetica"/>
          <w:lang w:val="en-US"/>
        </w:rPr>
        <w:t xml:space="preserve"> is viewed as a form of </w:t>
      </w:r>
      <w:r w:rsidR="001A761B" w:rsidRPr="001843FE">
        <w:rPr>
          <w:rFonts w:ascii="Helvetica" w:hAnsi="Helvetica"/>
          <w:lang w:val="en-US"/>
        </w:rPr>
        <w:t>constrain</w:t>
      </w:r>
      <w:r w:rsidR="00D201F5" w:rsidRPr="001843FE">
        <w:rPr>
          <w:rFonts w:ascii="Helvetica" w:hAnsi="Helvetica"/>
          <w:lang w:val="en-US"/>
        </w:rPr>
        <w:t>t</w:t>
      </w:r>
      <w:r w:rsidR="00A30B84" w:rsidRPr="001843FE">
        <w:rPr>
          <w:rFonts w:ascii="Helvetica" w:hAnsi="Helvetica"/>
          <w:lang w:val="en-US"/>
        </w:rPr>
        <w:t xml:space="preserve">. Similarly, the need for </w:t>
      </w:r>
      <w:r w:rsidR="00F57192" w:rsidRPr="001843FE">
        <w:rPr>
          <w:rFonts w:ascii="Helvetica" w:hAnsi="Helvetica"/>
          <w:lang w:val="en-US"/>
        </w:rPr>
        <w:t>co-determination (involvement)</w:t>
      </w:r>
      <w:r w:rsidR="00A30B84" w:rsidRPr="001843FE">
        <w:rPr>
          <w:rFonts w:ascii="Helvetica" w:hAnsi="Helvetica"/>
          <w:lang w:val="en-US"/>
        </w:rPr>
        <w:t xml:space="preserve"> in decision-making was expressed, and when this is lacking, autonomy is also limited. In the absence of a structured process for feedback and change requests, </w:t>
      </w:r>
      <w:r w:rsidR="00D201F5" w:rsidRPr="001843FE">
        <w:rPr>
          <w:rFonts w:ascii="Helvetica" w:hAnsi="Helvetica"/>
          <w:lang w:val="en-US"/>
        </w:rPr>
        <w:t>employees’</w:t>
      </w:r>
      <w:r w:rsidR="00A30B84" w:rsidRPr="001843FE">
        <w:rPr>
          <w:rFonts w:ascii="Helvetica" w:hAnsi="Helvetica"/>
          <w:lang w:val="en-US"/>
        </w:rPr>
        <w:t xml:space="preserve"> resort to submitting</w:t>
      </w:r>
      <w:r w:rsidR="00A30B84" w:rsidRPr="00B30E81">
        <w:rPr>
          <w:rFonts w:ascii="Helvetica" w:hAnsi="Helvetica"/>
          <w:lang w:val="en-US"/>
        </w:rPr>
        <w:t xml:space="preserve"> hazard reports to voice concerns to the hospital and safeguard patients. However, the effectiveness of the hazard report was deemed inadequate, resulting in dissatisfaction. Lack of clear explanations for decisions can also lead </w:t>
      </w:r>
      <w:r w:rsidR="00A30B84" w:rsidRPr="00B30E81">
        <w:rPr>
          <w:rFonts w:ascii="Helvetica" w:hAnsi="Helvetica"/>
          <w:lang w:val="en-US"/>
        </w:rPr>
        <w:lastRenderedPageBreak/>
        <w:t xml:space="preserve">to frustration. In addition to system design, guidance on system usage can also be seen as a form of </w:t>
      </w:r>
      <w:r w:rsidR="00446FE1" w:rsidRPr="00B30E81">
        <w:rPr>
          <w:rFonts w:ascii="Helvetica" w:hAnsi="Helvetica"/>
          <w:lang w:val="en-US"/>
        </w:rPr>
        <w:t>constraint</w:t>
      </w:r>
      <w:r w:rsidR="00A30B84" w:rsidRPr="00B30E81">
        <w:rPr>
          <w:rFonts w:ascii="Helvetica" w:hAnsi="Helvetica"/>
          <w:lang w:val="en-US"/>
        </w:rPr>
        <w:t>.</w:t>
      </w:r>
    </w:p>
    <w:p w14:paraId="49FB9A3A" w14:textId="77777777" w:rsidR="0058305A" w:rsidRPr="00B30E81" w:rsidRDefault="0058305A" w:rsidP="00AA6C8B">
      <w:pPr>
        <w:spacing w:after="0"/>
        <w:jc w:val="both"/>
        <w:rPr>
          <w:rFonts w:ascii="Helvetica" w:hAnsi="Helvetica"/>
          <w:lang w:val="en-US"/>
        </w:rPr>
      </w:pPr>
    </w:p>
    <w:p w14:paraId="5266A45F" w14:textId="42627A2D" w:rsidR="004E4295" w:rsidRPr="00B30E81" w:rsidRDefault="001C07E8" w:rsidP="00AA6C8B">
      <w:pPr>
        <w:pStyle w:val="Heading4"/>
        <w:spacing w:line="276" w:lineRule="auto"/>
      </w:pPr>
      <w:r w:rsidRPr="00B30E81">
        <w:t xml:space="preserve">Changes in </w:t>
      </w:r>
      <w:r w:rsidR="004E4295" w:rsidRPr="00B30E81">
        <w:t>Process</w:t>
      </w:r>
      <w:r w:rsidR="001D7B54" w:rsidRPr="00B30E81">
        <w:t>es</w:t>
      </w:r>
      <w:r w:rsidR="004E4295" w:rsidRPr="00B30E81">
        <w:t xml:space="preserve"> </w:t>
      </w:r>
    </w:p>
    <w:p w14:paraId="46BCB105" w14:textId="349E942B" w:rsidR="004E4295" w:rsidRDefault="001D7B54" w:rsidP="00AA6C8B">
      <w:pPr>
        <w:spacing w:after="0"/>
        <w:jc w:val="both"/>
        <w:rPr>
          <w:rFonts w:ascii="Helvetica" w:hAnsi="Helvetica"/>
          <w:lang w:val="en-US"/>
        </w:rPr>
      </w:pPr>
      <w:r w:rsidRPr="00B30E81">
        <w:rPr>
          <w:rFonts w:ascii="Helvetica" w:hAnsi="Helvetica"/>
          <w:lang w:val="en-US"/>
        </w:rPr>
        <w:t>Frequently mentioned in the interviews was the observation that the system's design influences work processes. Consequently, the introduction of a system leads to changes in processes, which should be viewed as possible obstacles or sources of errors.</w:t>
      </w:r>
    </w:p>
    <w:p w14:paraId="63B3D1AF" w14:textId="77777777" w:rsidR="0058305A" w:rsidRPr="00B30E81" w:rsidRDefault="0058305A" w:rsidP="00AA6C8B">
      <w:pPr>
        <w:spacing w:after="0"/>
        <w:jc w:val="both"/>
        <w:rPr>
          <w:rFonts w:ascii="Helvetica" w:hAnsi="Helvetica"/>
          <w:lang w:val="en-US"/>
        </w:rPr>
      </w:pPr>
    </w:p>
    <w:p w14:paraId="4FDFE4DB" w14:textId="77777777" w:rsidR="00DD7AC0" w:rsidRPr="00B30E81" w:rsidRDefault="00DD7AC0" w:rsidP="00AA6C8B">
      <w:pPr>
        <w:pStyle w:val="Heading5"/>
        <w:spacing w:before="0" w:line="276" w:lineRule="auto"/>
      </w:pPr>
      <w:r w:rsidRPr="00B30E81">
        <w:t>Communication</w:t>
      </w:r>
    </w:p>
    <w:p w14:paraId="5B5B8FCE" w14:textId="2694058C" w:rsidR="004E4295" w:rsidRDefault="00ED76B3" w:rsidP="00AA6C8B">
      <w:pPr>
        <w:spacing w:after="0"/>
        <w:jc w:val="both"/>
        <w:rPr>
          <w:rFonts w:ascii="Helvetica" w:hAnsi="Helvetica"/>
          <w:lang w:val="en-US"/>
        </w:rPr>
      </w:pPr>
      <w:r w:rsidRPr="00B30E81">
        <w:rPr>
          <w:rFonts w:ascii="Helvetica" w:hAnsi="Helvetica"/>
          <w:lang w:val="en-US"/>
        </w:rPr>
        <w:t>Implementing new communication processes may require initial establishment. For example, after an update, accessing a record simultaneously in the ward and operating room became infeasible, requiring separate release of the record for patient transitions between these areas. This change was often overlooked, leading to issues and frustrated communications between departments, highlighting the potential for conflicts with process modifications. Consequently, a brief interdepartmental call has been adopted as a new procedure.</w:t>
      </w:r>
    </w:p>
    <w:p w14:paraId="3EB387A3" w14:textId="77777777" w:rsidR="0058305A" w:rsidRPr="00B30E81" w:rsidRDefault="0058305A" w:rsidP="00AA6C8B">
      <w:pPr>
        <w:spacing w:after="0"/>
        <w:jc w:val="both"/>
        <w:rPr>
          <w:rFonts w:ascii="Helvetica" w:hAnsi="Helvetica"/>
          <w:lang w:val="en-US"/>
        </w:rPr>
      </w:pPr>
    </w:p>
    <w:p w14:paraId="62A8C167" w14:textId="77777777" w:rsidR="00DD7AC0" w:rsidRPr="00B30E81" w:rsidRDefault="00581366" w:rsidP="00AA6C8B">
      <w:pPr>
        <w:pStyle w:val="Heading5"/>
        <w:spacing w:before="0" w:line="276" w:lineRule="auto"/>
      </w:pPr>
      <w:r w:rsidRPr="00B30E81">
        <w:t>Action sequences in treatment</w:t>
      </w:r>
    </w:p>
    <w:p w14:paraId="7F107803" w14:textId="11BA648B" w:rsidR="004E4295" w:rsidRDefault="00C45051" w:rsidP="00AA6C8B">
      <w:pPr>
        <w:spacing w:after="0"/>
        <w:jc w:val="both"/>
        <w:rPr>
          <w:rFonts w:ascii="Helvetica" w:hAnsi="Helvetica"/>
          <w:lang w:val="en-US"/>
        </w:rPr>
      </w:pPr>
      <w:r w:rsidRPr="001843FE">
        <w:rPr>
          <w:rFonts w:ascii="Helvetica" w:hAnsi="Helvetica"/>
          <w:lang w:val="en-US"/>
        </w:rPr>
        <w:t>A non-communicated update</w:t>
      </w:r>
      <w:r w:rsidR="00A37D54" w:rsidRPr="001843FE">
        <w:rPr>
          <w:rFonts w:ascii="Helvetica" w:hAnsi="Helvetica"/>
          <w:lang w:val="en-US"/>
        </w:rPr>
        <w:t xml:space="preserve"> can impact processes, for instance, a nurse positions the pillow in a specific way on the patient's bed to act as a cue for repositioning the patient, as a workaround for the system, due to slowness or login requirements. </w:t>
      </w:r>
    </w:p>
    <w:p w14:paraId="7C487156" w14:textId="77777777" w:rsidR="0058305A" w:rsidRPr="00B30E81" w:rsidRDefault="0058305A" w:rsidP="00AA6C8B">
      <w:pPr>
        <w:spacing w:after="0"/>
        <w:jc w:val="both"/>
        <w:rPr>
          <w:rFonts w:ascii="Helvetica" w:hAnsi="Helvetica"/>
          <w:lang w:val="en-US"/>
        </w:rPr>
      </w:pPr>
    </w:p>
    <w:p w14:paraId="35D90500" w14:textId="77777777" w:rsidR="00DD7AC0" w:rsidRPr="00B30E81" w:rsidRDefault="004E4295" w:rsidP="00AA6C8B">
      <w:pPr>
        <w:pStyle w:val="Heading5"/>
        <w:spacing w:before="0" w:line="276" w:lineRule="auto"/>
      </w:pPr>
      <w:r w:rsidRPr="00B30E81">
        <w:t>P</w:t>
      </w:r>
      <w:r w:rsidR="00DD7AC0" w:rsidRPr="00B30E81">
        <w:t xml:space="preserve">lace and time of </w:t>
      </w:r>
      <w:proofErr w:type="gramStart"/>
      <w:r w:rsidR="00DD7AC0" w:rsidRPr="00B30E81">
        <w:t>documentation</w:t>
      </w:r>
      <w:proofErr w:type="gramEnd"/>
    </w:p>
    <w:p w14:paraId="61A198DB" w14:textId="1C651833" w:rsidR="004E4295" w:rsidRDefault="009F18D9" w:rsidP="00AA6C8B">
      <w:pPr>
        <w:spacing w:after="0"/>
        <w:jc w:val="both"/>
        <w:rPr>
          <w:rFonts w:ascii="Helvetica" w:hAnsi="Helvetica"/>
          <w:lang w:val="en-US"/>
        </w:rPr>
      </w:pPr>
      <w:r w:rsidRPr="00B30E81">
        <w:rPr>
          <w:rFonts w:ascii="Helvetica" w:hAnsi="Helvetica"/>
          <w:lang w:val="en-US"/>
        </w:rPr>
        <w:t>Documentation was conducted in various locations and times, such as at the patient's bedside, offering benefits like reducing forgetfulness and providing companionship. Alternatively, documentation could occur in a quieter separate room, often seen as advantageous. Online data access allowed for consolidation of documentation for multiple patients from memory in a separate room, which was convenient but raised the likelihood of errors</w:t>
      </w:r>
      <w:r w:rsidR="000369AF">
        <w:rPr>
          <w:rFonts w:ascii="Helvetica" w:hAnsi="Helvetica"/>
          <w:lang w:val="en-US"/>
        </w:rPr>
        <w:t>.</w:t>
      </w:r>
    </w:p>
    <w:p w14:paraId="422D4509" w14:textId="77777777" w:rsidR="0012798B" w:rsidRPr="00B30E81" w:rsidRDefault="0012798B" w:rsidP="00AA6C8B">
      <w:pPr>
        <w:jc w:val="both"/>
        <w:rPr>
          <w:rFonts w:ascii="Helvetica" w:hAnsi="Helvetica"/>
          <w:lang w:val="en-US"/>
        </w:rPr>
      </w:pPr>
    </w:p>
    <w:sectPr w:rsidR="0012798B" w:rsidRPr="00B30E81" w:rsidSect="00823E4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9E8CA3" w14:textId="77777777" w:rsidR="00BB6BAA" w:rsidRDefault="00BB6BAA" w:rsidP="009028C8">
      <w:pPr>
        <w:spacing w:after="0" w:line="240" w:lineRule="auto"/>
      </w:pPr>
      <w:r>
        <w:separator/>
      </w:r>
    </w:p>
  </w:endnote>
  <w:endnote w:type="continuationSeparator" w:id="0">
    <w:p w14:paraId="1B051AEC" w14:textId="77777777" w:rsidR="00BB6BAA" w:rsidRDefault="00BB6BAA" w:rsidP="009028C8">
      <w:pPr>
        <w:spacing w:after="0" w:line="240" w:lineRule="auto"/>
      </w:pPr>
      <w:r>
        <w:continuationSeparator/>
      </w:r>
    </w:p>
  </w:endnote>
  <w:endnote w:type="continuationNotice" w:id="1">
    <w:p w14:paraId="01F66141" w14:textId="77777777" w:rsidR="00BB6BAA" w:rsidRDefault="00BB6B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notTrueType/>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F8875" w14:textId="77777777" w:rsidR="00BB6BAA" w:rsidRDefault="00BB6BAA" w:rsidP="009028C8">
      <w:pPr>
        <w:spacing w:after="0" w:line="240" w:lineRule="auto"/>
      </w:pPr>
      <w:r>
        <w:separator/>
      </w:r>
    </w:p>
  </w:footnote>
  <w:footnote w:type="continuationSeparator" w:id="0">
    <w:p w14:paraId="1A9CA0AF" w14:textId="77777777" w:rsidR="00BB6BAA" w:rsidRDefault="00BB6BAA" w:rsidP="009028C8">
      <w:pPr>
        <w:spacing w:after="0" w:line="240" w:lineRule="auto"/>
      </w:pPr>
      <w:r>
        <w:continuationSeparator/>
      </w:r>
    </w:p>
  </w:footnote>
  <w:footnote w:type="continuationNotice" w:id="1">
    <w:p w14:paraId="2A740F9D" w14:textId="77777777" w:rsidR="00BB6BAA" w:rsidRDefault="00BB6BA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35728"/>
    <w:multiLevelType w:val="hybridMultilevel"/>
    <w:tmpl w:val="D450A4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0820735"/>
    <w:multiLevelType w:val="hybridMultilevel"/>
    <w:tmpl w:val="A0C2A0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02D0FA8"/>
    <w:multiLevelType w:val="hybridMultilevel"/>
    <w:tmpl w:val="7FB846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51E391F"/>
    <w:multiLevelType w:val="hybridMultilevel"/>
    <w:tmpl w:val="700ACA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6BC0C98"/>
    <w:multiLevelType w:val="hybridMultilevel"/>
    <w:tmpl w:val="9D6A9D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D8C5971"/>
    <w:multiLevelType w:val="hybridMultilevel"/>
    <w:tmpl w:val="CAF4A6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99240212">
    <w:abstractNumId w:val="3"/>
  </w:num>
  <w:num w:numId="2" w16cid:durableId="5986791">
    <w:abstractNumId w:val="1"/>
  </w:num>
  <w:num w:numId="3" w16cid:durableId="1323196499">
    <w:abstractNumId w:val="5"/>
  </w:num>
  <w:num w:numId="4" w16cid:durableId="336538495">
    <w:abstractNumId w:val="4"/>
  </w:num>
  <w:num w:numId="5" w16cid:durableId="1492066407">
    <w:abstractNumId w:val="0"/>
  </w:num>
  <w:num w:numId="6" w16cid:durableId="13038472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hideSpellingErrors/>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D76"/>
    <w:rsid w:val="000021B1"/>
    <w:rsid w:val="00003D41"/>
    <w:rsid w:val="0000463D"/>
    <w:rsid w:val="00004AB1"/>
    <w:rsid w:val="00006333"/>
    <w:rsid w:val="000078D6"/>
    <w:rsid w:val="00010316"/>
    <w:rsid w:val="00011D5D"/>
    <w:rsid w:val="00013816"/>
    <w:rsid w:val="000138B7"/>
    <w:rsid w:val="000162A9"/>
    <w:rsid w:val="00017552"/>
    <w:rsid w:val="000176EE"/>
    <w:rsid w:val="00017B5C"/>
    <w:rsid w:val="000231B0"/>
    <w:rsid w:val="00024046"/>
    <w:rsid w:val="00024EB4"/>
    <w:rsid w:val="00026266"/>
    <w:rsid w:val="00026BD8"/>
    <w:rsid w:val="00032625"/>
    <w:rsid w:val="00032BCF"/>
    <w:rsid w:val="00032E9A"/>
    <w:rsid w:val="00032F2B"/>
    <w:rsid w:val="0003300A"/>
    <w:rsid w:val="0003303D"/>
    <w:rsid w:val="0003425B"/>
    <w:rsid w:val="000345EB"/>
    <w:rsid w:val="00034CE2"/>
    <w:rsid w:val="000364C5"/>
    <w:rsid w:val="000369AF"/>
    <w:rsid w:val="0003788B"/>
    <w:rsid w:val="00037C56"/>
    <w:rsid w:val="00040C07"/>
    <w:rsid w:val="00044974"/>
    <w:rsid w:val="0004516B"/>
    <w:rsid w:val="00045B94"/>
    <w:rsid w:val="00045F44"/>
    <w:rsid w:val="0004704A"/>
    <w:rsid w:val="0005057A"/>
    <w:rsid w:val="00051BCB"/>
    <w:rsid w:val="00052F21"/>
    <w:rsid w:val="00053406"/>
    <w:rsid w:val="00053893"/>
    <w:rsid w:val="00054C40"/>
    <w:rsid w:val="00054E81"/>
    <w:rsid w:val="00056192"/>
    <w:rsid w:val="0005679C"/>
    <w:rsid w:val="00061031"/>
    <w:rsid w:val="0006105E"/>
    <w:rsid w:val="0006543A"/>
    <w:rsid w:val="00065E9C"/>
    <w:rsid w:val="00066E56"/>
    <w:rsid w:val="000674EF"/>
    <w:rsid w:val="000679E6"/>
    <w:rsid w:val="0007119F"/>
    <w:rsid w:val="00073E94"/>
    <w:rsid w:val="00073E99"/>
    <w:rsid w:val="00074B5E"/>
    <w:rsid w:val="00076706"/>
    <w:rsid w:val="0007673C"/>
    <w:rsid w:val="000779E9"/>
    <w:rsid w:val="00077A58"/>
    <w:rsid w:val="00081151"/>
    <w:rsid w:val="00082232"/>
    <w:rsid w:val="000838C9"/>
    <w:rsid w:val="00083D5D"/>
    <w:rsid w:val="00085E2B"/>
    <w:rsid w:val="00086F1F"/>
    <w:rsid w:val="000872C8"/>
    <w:rsid w:val="00087CED"/>
    <w:rsid w:val="000900CA"/>
    <w:rsid w:val="00091B32"/>
    <w:rsid w:val="00092DEE"/>
    <w:rsid w:val="0009501C"/>
    <w:rsid w:val="000975E4"/>
    <w:rsid w:val="000A01D6"/>
    <w:rsid w:val="000A0648"/>
    <w:rsid w:val="000A5112"/>
    <w:rsid w:val="000A6BDC"/>
    <w:rsid w:val="000A6D5E"/>
    <w:rsid w:val="000A7DA0"/>
    <w:rsid w:val="000B0954"/>
    <w:rsid w:val="000B0C92"/>
    <w:rsid w:val="000B147E"/>
    <w:rsid w:val="000B15FA"/>
    <w:rsid w:val="000B170D"/>
    <w:rsid w:val="000B1D75"/>
    <w:rsid w:val="000B3B83"/>
    <w:rsid w:val="000B4C18"/>
    <w:rsid w:val="000B5D9D"/>
    <w:rsid w:val="000B6989"/>
    <w:rsid w:val="000B73E2"/>
    <w:rsid w:val="000B75F7"/>
    <w:rsid w:val="000C0215"/>
    <w:rsid w:val="000C0FE8"/>
    <w:rsid w:val="000C1400"/>
    <w:rsid w:val="000C644B"/>
    <w:rsid w:val="000C6B93"/>
    <w:rsid w:val="000D2B7B"/>
    <w:rsid w:val="000D3D34"/>
    <w:rsid w:val="000D4D3B"/>
    <w:rsid w:val="000D5452"/>
    <w:rsid w:val="000D56C9"/>
    <w:rsid w:val="000D5E6B"/>
    <w:rsid w:val="000D6957"/>
    <w:rsid w:val="000D7324"/>
    <w:rsid w:val="000E0982"/>
    <w:rsid w:val="000E2A77"/>
    <w:rsid w:val="000E53DF"/>
    <w:rsid w:val="000E58BC"/>
    <w:rsid w:val="000E71A1"/>
    <w:rsid w:val="000E7A6F"/>
    <w:rsid w:val="000F144C"/>
    <w:rsid w:val="000F1EF2"/>
    <w:rsid w:val="000F3378"/>
    <w:rsid w:val="000F4217"/>
    <w:rsid w:val="000F56B2"/>
    <w:rsid w:val="000F70D9"/>
    <w:rsid w:val="000F7DED"/>
    <w:rsid w:val="00100515"/>
    <w:rsid w:val="00100B85"/>
    <w:rsid w:val="0010105C"/>
    <w:rsid w:val="001019B1"/>
    <w:rsid w:val="001023DE"/>
    <w:rsid w:val="0010479C"/>
    <w:rsid w:val="00104F3F"/>
    <w:rsid w:val="00104F4C"/>
    <w:rsid w:val="0010568D"/>
    <w:rsid w:val="00106BEA"/>
    <w:rsid w:val="0011182A"/>
    <w:rsid w:val="0011426F"/>
    <w:rsid w:val="00115567"/>
    <w:rsid w:val="00115FC9"/>
    <w:rsid w:val="0011631D"/>
    <w:rsid w:val="00121C8F"/>
    <w:rsid w:val="001231EA"/>
    <w:rsid w:val="00123EAD"/>
    <w:rsid w:val="00124094"/>
    <w:rsid w:val="0012798B"/>
    <w:rsid w:val="00130921"/>
    <w:rsid w:val="00130C08"/>
    <w:rsid w:val="0013253B"/>
    <w:rsid w:val="00133881"/>
    <w:rsid w:val="0013478F"/>
    <w:rsid w:val="00141C5A"/>
    <w:rsid w:val="00143549"/>
    <w:rsid w:val="00144CF1"/>
    <w:rsid w:val="00145528"/>
    <w:rsid w:val="0014697C"/>
    <w:rsid w:val="00146F73"/>
    <w:rsid w:val="00146F8D"/>
    <w:rsid w:val="0014772B"/>
    <w:rsid w:val="0015073B"/>
    <w:rsid w:val="001509DB"/>
    <w:rsid w:val="0015364D"/>
    <w:rsid w:val="001540FA"/>
    <w:rsid w:val="00155DCF"/>
    <w:rsid w:val="00155E6A"/>
    <w:rsid w:val="00156EC2"/>
    <w:rsid w:val="00157B46"/>
    <w:rsid w:val="00160A07"/>
    <w:rsid w:val="00161D12"/>
    <w:rsid w:val="00161FAE"/>
    <w:rsid w:val="00163945"/>
    <w:rsid w:val="00163CE8"/>
    <w:rsid w:val="00164081"/>
    <w:rsid w:val="00166948"/>
    <w:rsid w:val="00171399"/>
    <w:rsid w:val="00171754"/>
    <w:rsid w:val="00171CC8"/>
    <w:rsid w:val="00172855"/>
    <w:rsid w:val="001739AC"/>
    <w:rsid w:val="00173B15"/>
    <w:rsid w:val="00173D92"/>
    <w:rsid w:val="00174791"/>
    <w:rsid w:val="001756AB"/>
    <w:rsid w:val="001766DF"/>
    <w:rsid w:val="001840EB"/>
    <w:rsid w:val="001843FE"/>
    <w:rsid w:val="00186620"/>
    <w:rsid w:val="00186B6C"/>
    <w:rsid w:val="00186DCD"/>
    <w:rsid w:val="0019044F"/>
    <w:rsid w:val="0019105D"/>
    <w:rsid w:val="001916AB"/>
    <w:rsid w:val="00192EFB"/>
    <w:rsid w:val="00194A3B"/>
    <w:rsid w:val="001958A1"/>
    <w:rsid w:val="00196121"/>
    <w:rsid w:val="0019781E"/>
    <w:rsid w:val="001A0280"/>
    <w:rsid w:val="001A2737"/>
    <w:rsid w:val="001A3404"/>
    <w:rsid w:val="001A3A8C"/>
    <w:rsid w:val="001A3ADD"/>
    <w:rsid w:val="001A42C2"/>
    <w:rsid w:val="001A5FA2"/>
    <w:rsid w:val="001A730C"/>
    <w:rsid w:val="001A761B"/>
    <w:rsid w:val="001A7933"/>
    <w:rsid w:val="001A7C24"/>
    <w:rsid w:val="001A7EE4"/>
    <w:rsid w:val="001B1206"/>
    <w:rsid w:val="001B4158"/>
    <w:rsid w:val="001B574D"/>
    <w:rsid w:val="001B586B"/>
    <w:rsid w:val="001B7BEE"/>
    <w:rsid w:val="001C07E8"/>
    <w:rsid w:val="001C0BA6"/>
    <w:rsid w:val="001C0DB4"/>
    <w:rsid w:val="001C1515"/>
    <w:rsid w:val="001C2BFC"/>
    <w:rsid w:val="001C2CD4"/>
    <w:rsid w:val="001C3E29"/>
    <w:rsid w:val="001C5B37"/>
    <w:rsid w:val="001C6C5C"/>
    <w:rsid w:val="001C704D"/>
    <w:rsid w:val="001D156C"/>
    <w:rsid w:val="001D554C"/>
    <w:rsid w:val="001D5D75"/>
    <w:rsid w:val="001D5E06"/>
    <w:rsid w:val="001D6378"/>
    <w:rsid w:val="001D6496"/>
    <w:rsid w:val="001D7B54"/>
    <w:rsid w:val="001E0E8B"/>
    <w:rsid w:val="001E11D6"/>
    <w:rsid w:val="001E1738"/>
    <w:rsid w:val="001E22CA"/>
    <w:rsid w:val="001E368A"/>
    <w:rsid w:val="001E3D30"/>
    <w:rsid w:val="001E426E"/>
    <w:rsid w:val="001E68E0"/>
    <w:rsid w:val="001E714E"/>
    <w:rsid w:val="001E7D38"/>
    <w:rsid w:val="001F33A2"/>
    <w:rsid w:val="001F348C"/>
    <w:rsid w:val="001F37BB"/>
    <w:rsid w:val="001F5E85"/>
    <w:rsid w:val="00203507"/>
    <w:rsid w:val="00203FA6"/>
    <w:rsid w:val="00204430"/>
    <w:rsid w:val="002050A3"/>
    <w:rsid w:val="00205926"/>
    <w:rsid w:val="00205FB8"/>
    <w:rsid w:val="002074D5"/>
    <w:rsid w:val="00210673"/>
    <w:rsid w:val="00210D35"/>
    <w:rsid w:val="0021321A"/>
    <w:rsid w:val="00214031"/>
    <w:rsid w:val="00214671"/>
    <w:rsid w:val="002156B1"/>
    <w:rsid w:val="00216DBD"/>
    <w:rsid w:val="00216E7D"/>
    <w:rsid w:val="0021777E"/>
    <w:rsid w:val="002203D6"/>
    <w:rsid w:val="002217CE"/>
    <w:rsid w:val="002219A2"/>
    <w:rsid w:val="00221C49"/>
    <w:rsid w:val="00221D19"/>
    <w:rsid w:val="00222F39"/>
    <w:rsid w:val="002232F2"/>
    <w:rsid w:val="00223F91"/>
    <w:rsid w:val="00224B63"/>
    <w:rsid w:val="002252E4"/>
    <w:rsid w:val="0022577C"/>
    <w:rsid w:val="002261FD"/>
    <w:rsid w:val="00226A0D"/>
    <w:rsid w:val="002279E7"/>
    <w:rsid w:val="00230A93"/>
    <w:rsid w:val="00231A04"/>
    <w:rsid w:val="00231CA4"/>
    <w:rsid w:val="00231D4B"/>
    <w:rsid w:val="002339E5"/>
    <w:rsid w:val="0023415A"/>
    <w:rsid w:val="00234697"/>
    <w:rsid w:val="00234ED5"/>
    <w:rsid w:val="00235CA0"/>
    <w:rsid w:val="00237DD6"/>
    <w:rsid w:val="002424CF"/>
    <w:rsid w:val="002445C7"/>
    <w:rsid w:val="00246F9E"/>
    <w:rsid w:val="00247338"/>
    <w:rsid w:val="00247EFD"/>
    <w:rsid w:val="0025045A"/>
    <w:rsid w:val="00250CCD"/>
    <w:rsid w:val="0025100C"/>
    <w:rsid w:val="002524CA"/>
    <w:rsid w:val="002530FB"/>
    <w:rsid w:val="002538FB"/>
    <w:rsid w:val="0025452C"/>
    <w:rsid w:val="002546D7"/>
    <w:rsid w:val="00254794"/>
    <w:rsid w:val="00254AF1"/>
    <w:rsid w:val="00254C42"/>
    <w:rsid w:val="00254C7D"/>
    <w:rsid w:val="0025779E"/>
    <w:rsid w:val="00260329"/>
    <w:rsid w:val="00260F2D"/>
    <w:rsid w:val="00261711"/>
    <w:rsid w:val="00261E4C"/>
    <w:rsid w:val="002624B1"/>
    <w:rsid w:val="002633C0"/>
    <w:rsid w:val="002647A9"/>
    <w:rsid w:val="00264E72"/>
    <w:rsid w:val="002703B2"/>
    <w:rsid w:val="0027151D"/>
    <w:rsid w:val="00276725"/>
    <w:rsid w:val="00281877"/>
    <w:rsid w:val="002825B7"/>
    <w:rsid w:val="00284277"/>
    <w:rsid w:val="00284E41"/>
    <w:rsid w:val="002851EB"/>
    <w:rsid w:val="00285501"/>
    <w:rsid w:val="00286386"/>
    <w:rsid w:val="0028790E"/>
    <w:rsid w:val="00290001"/>
    <w:rsid w:val="00290BEA"/>
    <w:rsid w:val="00290DB6"/>
    <w:rsid w:val="00293772"/>
    <w:rsid w:val="00294A72"/>
    <w:rsid w:val="00295267"/>
    <w:rsid w:val="00295CC2"/>
    <w:rsid w:val="0029622B"/>
    <w:rsid w:val="002A3C66"/>
    <w:rsid w:val="002A47C1"/>
    <w:rsid w:val="002A4B7E"/>
    <w:rsid w:val="002A4BF8"/>
    <w:rsid w:val="002A4C34"/>
    <w:rsid w:val="002A4D42"/>
    <w:rsid w:val="002A5B0C"/>
    <w:rsid w:val="002A7AB7"/>
    <w:rsid w:val="002B08AC"/>
    <w:rsid w:val="002B0BAB"/>
    <w:rsid w:val="002B16DC"/>
    <w:rsid w:val="002B3DD4"/>
    <w:rsid w:val="002B403B"/>
    <w:rsid w:val="002B5AEE"/>
    <w:rsid w:val="002B74F8"/>
    <w:rsid w:val="002C1B90"/>
    <w:rsid w:val="002C2C9D"/>
    <w:rsid w:val="002C3683"/>
    <w:rsid w:val="002C3A49"/>
    <w:rsid w:val="002C4F73"/>
    <w:rsid w:val="002C5E78"/>
    <w:rsid w:val="002C5FE6"/>
    <w:rsid w:val="002C7673"/>
    <w:rsid w:val="002D0C01"/>
    <w:rsid w:val="002D4EB1"/>
    <w:rsid w:val="002D5F3E"/>
    <w:rsid w:val="002D623E"/>
    <w:rsid w:val="002E13C2"/>
    <w:rsid w:val="002E279C"/>
    <w:rsid w:val="002E387D"/>
    <w:rsid w:val="002E38DF"/>
    <w:rsid w:val="002E3E95"/>
    <w:rsid w:val="002E4B7E"/>
    <w:rsid w:val="002E5C9F"/>
    <w:rsid w:val="002E5D26"/>
    <w:rsid w:val="002E67B8"/>
    <w:rsid w:val="002E7559"/>
    <w:rsid w:val="002F06DD"/>
    <w:rsid w:val="002F1459"/>
    <w:rsid w:val="002F202B"/>
    <w:rsid w:val="002F2CD8"/>
    <w:rsid w:val="002F3007"/>
    <w:rsid w:val="002F3417"/>
    <w:rsid w:val="002F4BB5"/>
    <w:rsid w:val="002F593A"/>
    <w:rsid w:val="002F654D"/>
    <w:rsid w:val="002F6EBC"/>
    <w:rsid w:val="002F7F5F"/>
    <w:rsid w:val="0030067F"/>
    <w:rsid w:val="00300D4D"/>
    <w:rsid w:val="00300E52"/>
    <w:rsid w:val="00303BC0"/>
    <w:rsid w:val="00306F8F"/>
    <w:rsid w:val="00307304"/>
    <w:rsid w:val="003078CE"/>
    <w:rsid w:val="00310E3F"/>
    <w:rsid w:val="003112E7"/>
    <w:rsid w:val="00312177"/>
    <w:rsid w:val="00312B65"/>
    <w:rsid w:val="003135EA"/>
    <w:rsid w:val="003144C5"/>
    <w:rsid w:val="003144C7"/>
    <w:rsid w:val="00314B3D"/>
    <w:rsid w:val="00320FDF"/>
    <w:rsid w:val="00321A81"/>
    <w:rsid w:val="0032213A"/>
    <w:rsid w:val="00323404"/>
    <w:rsid w:val="00324528"/>
    <w:rsid w:val="0032506C"/>
    <w:rsid w:val="00325676"/>
    <w:rsid w:val="003312CD"/>
    <w:rsid w:val="00331A05"/>
    <w:rsid w:val="00332656"/>
    <w:rsid w:val="003341A8"/>
    <w:rsid w:val="003420FF"/>
    <w:rsid w:val="003435A1"/>
    <w:rsid w:val="00344F4F"/>
    <w:rsid w:val="00346FB6"/>
    <w:rsid w:val="00351C26"/>
    <w:rsid w:val="0035353E"/>
    <w:rsid w:val="003545F7"/>
    <w:rsid w:val="00354AE6"/>
    <w:rsid w:val="003554A0"/>
    <w:rsid w:val="0035684F"/>
    <w:rsid w:val="00360723"/>
    <w:rsid w:val="0036139B"/>
    <w:rsid w:val="00361B02"/>
    <w:rsid w:val="00362FFA"/>
    <w:rsid w:val="003641D1"/>
    <w:rsid w:val="00365089"/>
    <w:rsid w:val="00372A2A"/>
    <w:rsid w:val="00373E26"/>
    <w:rsid w:val="00383423"/>
    <w:rsid w:val="00384C62"/>
    <w:rsid w:val="0038556D"/>
    <w:rsid w:val="00385BAD"/>
    <w:rsid w:val="003876B0"/>
    <w:rsid w:val="00391228"/>
    <w:rsid w:val="003916D3"/>
    <w:rsid w:val="00392F6E"/>
    <w:rsid w:val="00393DBB"/>
    <w:rsid w:val="003948F5"/>
    <w:rsid w:val="003954D3"/>
    <w:rsid w:val="00396935"/>
    <w:rsid w:val="00397A4D"/>
    <w:rsid w:val="003A1611"/>
    <w:rsid w:val="003A3284"/>
    <w:rsid w:val="003A4B88"/>
    <w:rsid w:val="003A5774"/>
    <w:rsid w:val="003A5D65"/>
    <w:rsid w:val="003A7112"/>
    <w:rsid w:val="003B1D3D"/>
    <w:rsid w:val="003B279B"/>
    <w:rsid w:val="003B2DF1"/>
    <w:rsid w:val="003B3DDD"/>
    <w:rsid w:val="003B416B"/>
    <w:rsid w:val="003B4769"/>
    <w:rsid w:val="003B72C3"/>
    <w:rsid w:val="003B7E87"/>
    <w:rsid w:val="003C01C1"/>
    <w:rsid w:val="003C0A04"/>
    <w:rsid w:val="003C17DF"/>
    <w:rsid w:val="003C66A5"/>
    <w:rsid w:val="003D16AC"/>
    <w:rsid w:val="003D1FB5"/>
    <w:rsid w:val="003D5C34"/>
    <w:rsid w:val="003D5F20"/>
    <w:rsid w:val="003D7299"/>
    <w:rsid w:val="003E0C00"/>
    <w:rsid w:val="003E3636"/>
    <w:rsid w:val="003F13E8"/>
    <w:rsid w:val="003F226A"/>
    <w:rsid w:val="003F22CC"/>
    <w:rsid w:val="003F5265"/>
    <w:rsid w:val="003F6862"/>
    <w:rsid w:val="003F720A"/>
    <w:rsid w:val="00400CC5"/>
    <w:rsid w:val="00401606"/>
    <w:rsid w:val="00401969"/>
    <w:rsid w:val="00403A59"/>
    <w:rsid w:val="00404ECB"/>
    <w:rsid w:val="00404FEA"/>
    <w:rsid w:val="004072EF"/>
    <w:rsid w:val="004077DE"/>
    <w:rsid w:val="004105B8"/>
    <w:rsid w:val="00410906"/>
    <w:rsid w:val="00410A65"/>
    <w:rsid w:val="00411945"/>
    <w:rsid w:val="0041205A"/>
    <w:rsid w:val="00412924"/>
    <w:rsid w:val="00413148"/>
    <w:rsid w:val="0041369B"/>
    <w:rsid w:val="00417370"/>
    <w:rsid w:val="00417433"/>
    <w:rsid w:val="00417602"/>
    <w:rsid w:val="00420003"/>
    <w:rsid w:val="0042029B"/>
    <w:rsid w:val="0042179E"/>
    <w:rsid w:val="0042380A"/>
    <w:rsid w:val="00425773"/>
    <w:rsid w:val="00425D66"/>
    <w:rsid w:val="00426885"/>
    <w:rsid w:val="00432715"/>
    <w:rsid w:val="0043334F"/>
    <w:rsid w:val="00435060"/>
    <w:rsid w:val="00437F76"/>
    <w:rsid w:val="00441F7B"/>
    <w:rsid w:val="00446FE1"/>
    <w:rsid w:val="00450AF0"/>
    <w:rsid w:val="0045363D"/>
    <w:rsid w:val="00453A46"/>
    <w:rsid w:val="00453AAA"/>
    <w:rsid w:val="00457ECA"/>
    <w:rsid w:val="00460CFD"/>
    <w:rsid w:val="0046106A"/>
    <w:rsid w:val="00462112"/>
    <w:rsid w:val="004649DC"/>
    <w:rsid w:val="0046604A"/>
    <w:rsid w:val="004714C7"/>
    <w:rsid w:val="00471500"/>
    <w:rsid w:val="004720B0"/>
    <w:rsid w:val="00472737"/>
    <w:rsid w:val="00473B73"/>
    <w:rsid w:val="004765F3"/>
    <w:rsid w:val="00476A2B"/>
    <w:rsid w:val="004779EF"/>
    <w:rsid w:val="004807DB"/>
    <w:rsid w:val="00482CDA"/>
    <w:rsid w:val="004831AA"/>
    <w:rsid w:val="00483D41"/>
    <w:rsid w:val="00490E2B"/>
    <w:rsid w:val="00491341"/>
    <w:rsid w:val="004921D0"/>
    <w:rsid w:val="004943C9"/>
    <w:rsid w:val="00494E40"/>
    <w:rsid w:val="004973B0"/>
    <w:rsid w:val="00497EA0"/>
    <w:rsid w:val="004A1B00"/>
    <w:rsid w:val="004A1EEE"/>
    <w:rsid w:val="004A3BE7"/>
    <w:rsid w:val="004A4733"/>
    <w:rsid w:val="004A6DDF"/>
    <w:rsid w:val="004B0130"/>
    <w:rsid w:val="004B1D8A"/>
    <w:rsid w:val="004B1E3F"/>
    <w:rsid w:val="004B1FCE"/>
    <w:rsid w:val="004B2725"/>
    <w:rsid w:val="004B5299"/>
    <w:rsid w:val="004B57B9"/>
    <w:rsid w:val="004B5E82"/>
    <w:rsid w:val="004B603E"/>
    <w:rsid w:val="004B7DE6"/>
    <w:rsid w:val="004C1350"/>
    <w:rsid w:val="004C1CBA"/>
    <w:rsid w:val="004C4A19"/>
    <w:rsid w:val="004C652C"/>
    <w:rsid w:val="004D05D0"/>
    <w:rsid w:val="004D07DD"/>
    <w:rsid w:val="004D2533"/>
    <w:rsid w:val="004D41A7"/>
    <w:rsid w:val="004D467B"/>
    <w:rsid w:val="004D7C15"/>
    <w:rsid w:val="004E05F3"/>
    <w:rsid w:val="004E1118"/>
    <w:rsid w:val="004E1A3E"/>
    <w:rsid w:val="004E2766"/>
    <w:rsid w:val="004E2E84"/>
    <w:rsid w:val="004E4295"/>
    <w:rsid w:val="004E482B"/>
    <w:rsid w:val="004E511A"/>
    <w:rsid w:val="004E6495"/>
    <w:rsid w:val="004E732C"/>
    <w:rsid w:val="004E7F38"/>
    <w:rsid w:val="004F0C6A"/>
    <w:rsid w:val="004F315D"/>
    <w:rsid w:val="004F4690"/>
    <w:rsid w:val="004F54F4"/>
    <w:rsid w:val="004F5B69"/>
    <w:rsid w:val="004F61F8"/>
    <w:rsid w:val="004F6789"/>
    <w:rsid w:val="005033B5"/>
    <w:rsid w:val="0050455E"/>
    <w:rsid w:val="00505166"/>
    <w:rsid w:val="005057D0"/>
    <w:rsid w:val="0050597E"/>
    <w:rsid w:val="005075AE"/>
    <w:rsid w:val="00507DF6"/>
    <w:rsid w:val="00511183"/>
    <w:rsid w:val="00512F5D"/>
    <w:rsid w:val="005137A0"/>
    <w:rsid w:val="00513E78"/>
    <w:rsid w:val="00517938"/>
    <w:rsid w:val="00517E7F"/>
    <w:rsid w:val="00520F68"/>
    <w:rsid w:val="005226E5"/>
    <w:rsid w:val="0052298A"/>
    <w:rsid w:val="005234BA"/>
    <w:rsid w:val="005250A9"/>
    <w:rsid w:val="00530CB5"/>
    <w:rsid w:val="00531584"/>
    <w:rsid w:val="00533F64"/>
    <w:rsid w:val="00534692"/>
    <w:rsid w:val="00536225"/>
    <w:rsid w:val="00536B7A"/>
    <w:rsid w:val="005403FF"/>
    <w:rsid w:val="0054132B"/>
    <w:rsid w:val="005413E4"/>
    <w:rsid w:val="00541886"/>
    <w:rsid w:val="00542A3F"/>
    <w:rsid w:val="00545196"/>
    <w:rsid w:val="00547D75"/>
    <w:rsid w:val="00552A1F"/>
    <w:rsid w:val="00553F1B"/>
    <w:rsid w:val="00555DDE"/>
    <w:rsid w:val="00560724"/>
    <w:rsid w:val="005616BB"/>
    <w:rsid w:val="005621AF"/>
    <w:rsid w:val="0056267D"/>
    <w:rsid w:val="00564A80"/>
    <w:rsid w:val="005701A5"/>
    <w:rsid w:val="0057047B"/>
    <w:rsid w:val="005707F5"/>
    <w:rsid w:val="00577062"/>
    <w:rsid w:val="00580FC0"/>
    <w:rsid w:val="00581366"/>
    <w:rsid w:val="00581526"/>
    <w:rsid w:val="00581821"/>
    <w:rsid w:val="0058305A"/>
    <w:rsid w:val="005875D3"/>
    <w:rsid w:val="005879E4"/>
    <w:rsid w:val="00587AD5"/>
    <w:rsid w:val="00590D26"/>
    <w:rsid w:val="0059180A"/>
    <w:rsid w:val="00591A8B"/>
    <w:rsid w:val="005922F5"/>
    <w:rsid w:val="005928BB"/>
    <w:rsid w:val="005935C3"/>
    <w:rsid w:val="005963B1"/>
    <w:rsid w:val="00597279"/>
    <w:rsid w:val="00597887"/>
    <w:rsid w:val="005A0165"/>
    <w:rsid w:val="005A01F4"/>
    <w:rsid w:val="005A09F0"/>
    <w:rsid w:val="005A1EA7"/>
    <w:rsid w:val="005A37EA"/>
    <w:rsid w:val="005A74CA"/>
    <w:rsid w:val="005B20A1"/>
    <w:rsid w:val="005B20C3"/>
    <w:rsid w:val="005B21DE"/>
    <w:rsid w:val="005B4906"/>
    <w:rsid w:val="005B4B3F"/>
    <w:rsid w:val="005B5445"/>
    <w:rsid w:val="005B5733"/>
    <w:rsid w:val="005B5D45"/>
    <w:rsid w:val="005B641B"/>
    <w:rsid w:val="005B6F27"/>
    <w:rsid w:val="005B7562"/>
    <w:rsid w:val="005C10CF"/>
    <w:rsid w:val="005C201E"/>
    <w:rsid w:val="005C262F"/>
    <w:rsid w:val="005C40B3"/>
    <w:rsid w:val="005C6DD5"/>
    <w:rsid w:val="005C7173"/>
    <w:rsid w:val="005D02D5"/>
    <w:rsid w:val="005D1006"/>
    <w:rsid w:val="005D1F40"/>
    <w:rsid w:val="005D2269"/>
    <w:rsid w:val="005D28DF"/>
    <w:rsid w:val="005D2950"/>
    <w:rsid w:val="005D4BBD"/>
    <w:rsid w:val="005D5A8F"/>
    <w:rsid w:val="005D6B64"/>
    <w:rsid w:val="005E1B6E"/>
    <w:rsid w:val="005E2968"/>
    <w:rsid w:val="005E2ABF"/>
    <w:rsid w:val="005E3809"/>
    <w:rsid w:val="005E741B"/>
    <w:rsid w:val="005E7AE9"/>
    <w:rsid w:val="005F045B"/>
    <w:rsid w:val="005F0B3A"/>
    <w:rsid w:val="005F0FB1"/>
    <w:rsid w:val="005F1007"/>
    <w:rsid w:val="005F22BC"/>
    <w:rsid w:val="005F3B27"/>
    <w:rsid w:val="005F3E32"/>
    <w:rsid w:val="005F4125"/>
    <w:rsid w:val="005F4E90"/>
    <w:rsid w:val="005F5BAC"/>
    <w:rsid w:val="005F5FB9"/>
    <w:rsid w:val="005F6B0A"/>
    <w:rsid w:val="005F7E4E"/>
    <w:rsid w:val="0060401F"/>
    <w:rsid w:val="006046EF"/>
    <w:rsid w:val="006047EA"/>
    <w:rsid w:val="00604F72"/>
    <w:rsid w:val="00610883"/>
    <w:rsid w:val="00611350"/>
    <w:rsid w:val="0061248C"/>
    <w:rsid w:val="00612855"/>
    <w:rsid w:val="00613981"/>
    <w:rsid w:val="00615B83"/>
    <w:rsid w:val="00620F8C"/>
    <w:rsid w:val="00622F3F"/>
    <w:rsid w:val="006256E6"/>
    <w:rsid w:val="00625764"/>
    <w:rsid w:val="00626580"/>
    <w:rsid w:val="00626D8B"/>
    <w:rsid w:val="006272BE"/>
    <w:rsid w:val="006275DB"/>
    <w:rsid w:val="006329A3"/>
    <w:rsid w:val="00633A98"/>
    <w:rsid w:val="00637B3D"/>
    <w:rsid w:val="006400FF"/>
    <w:rsid w:val="00642EDA"/>
    <w:rsid w:val="00646C86"/>
    <w:rsid w:val="0064BBE1"/>
    <w:rsid w:val="00650BD1"/>
    <w:rsid w:val="00652307"/>
    <w:rsid w:val="00652712"/>
    <w:rsid w:val="00652B2C"/>
    <w:rsid w:val="006535E3"/>
    <w:rsid w:val="006546DC"/>
    <w:rsid w:val="00656616"/>
    <w:rsid w:val="006578AE"/>
    <w:rsid w:val="00660FBC"/>
    <w:rsid w:val="00661F4D"/>
    <w:rsid w:val="00662474"/>
    <w:rsid w:val="00662FC0"/>
    <w:rsid w:val="00663FC5"/>
    <w:rsid w:val="006659B6"/>
    <w:rsid w:val="0066651E"/>
    <w:rsid w:val="00666F4B"/>
    <w:rsid w:val="0066786C"/>
    <w:rsid w:val="00667973"/>
    <w:rsid w:val="006729CB"/>
    <w:rsid w:val="00673F75"/>
    <w:rsid w:val="00675931"/>
    <w:rsid w:val="0067767D"/>
    <w:rsid w:val="00680433"/>
    <w:rsid w:val="0068313B"/>
    <w:rsid w:val="006833A4"/>
    <w:rsid w:val="0068419C"/>
    <w:rsid w:val="00684BF0"/>
    <w:rsid w:val="00686468"/>
    <w:rsid w:val="006927CB"/>
    <w:rsid w:val="006931A3"/>
    <w:rsid w:val="006935EE"/>
    <w:rsid w:val="006943B1"/>
    <w:rsid w:val="00696302"/>
    <w:rsid w:val="00697753"/>
    <w:rsid w:val="006A1567"/>
    <w:rsid w:val="006A2480"/>
    <w:rsid w:val="006A2A6A"/>
    <w:rsid w:val="006B0E0B"/>
    <w:rsid w:val="006B159E"/>
    <w:rsid w:val="006B2C4A"/>
    <w:rsid w:val="006B598E"/>
    <w:rsid w:val="006B69AA"/>
    <w:rsid w:val="006B73E3"/>
    <w:rsid w:val="006C3AF4"/>
    <w:rsid w:val="006C5F00"/>
    <w:rsid w:val="006C6DF1"/>
    <w:rsid w:val="006C7EFC"/>
    <w:rsid w:val="006D0226"/>
    <w:rsid w:val="006D4DC0"/>
    <w:rsid w:val="006D5D34"/>
    <w:rsid w:val="006D62BD"/>
    <w:rsid w:val="006D6B37"/>
    <w:rsid w:val="006E0A0A"/>
    <w:rsid w:val="006E26C2"/>
    <w:rsid w:val="006E3395"/>
    <w:rsid w:val="006E4312"/>
    <w:rsid w:val="006E553A"/>
    <w:rsid w:val="006E56E9"/>
    <w:rsid w:val="006E69C0"/>
    <w:rsid w:val="006F20C1"/>
    <w:rsid w:val="006F2744"/>
    <w:rsid w:val="006F31AB"/>
    <w:rsid w:val="006F32B5"/>
    <w:rsid w:val="006F467C"/>
    <w:rsid w:val="006F77B1"/>
    <w:rsid w:val="0070044D"/>
    <w:rsid w:val="00701654"/>
    <w:rsid w:val="00702A7C"/>
    <w:rsid w:val="0070344A"/>
    <w:rsid w:val="00703D62"/>
    <w:rsid w:val="00704E40"/>
    <w:rsid w:val="007056D7"/>
    <w:rsid w:val="007072C6"/>
    <w:rsid w:val="007078D0"/>
    <w:rsid w:val="00711171"/>
    <w:rsid w:val="00711330"/>
    <w:rsid w:val="00712AE5"/>
    <w:rsid w:val="00713CBE"/>
    <w:rsid w:val="00714821"/>
    <w:rsid w:val="00714E3A"/>
    <w:rsid w:val="00714F8A"/>
    <w:rsid w:val="00715DC4"/>
    <w:rsid w:val="00716E33"/>
    <w:rsid w:val="00720655"/>
    <w:rsid w:val="00721531"/>
    <w:rsid w:val="00722963"/>
    <w:rsid w:val="007231F3"/>
    <w:rsid w:val="00723F30"/>
    <w:rsid w:val="007243A2"/>
    <w:rsid w:val="00724C1E"/>
    <w:rsid w:val="00726573"/>
    <w:rsid w:val="00727293"/>
    <w:rsid w:val="00727E85"/>
    <w:rsid w:val="00734B1A"/>
    <w:rsid w:val="00736764"/>
    <w:rsid w:val="007377B5"/>
    <w:rsid w:val="00737A3B"/>
    <w:rsid w:val="007416CF"/>
    <w:rsid w:val="00742455"/>
    <w:rsid w:val="0074257C"/>
    <w:rsid w:val="00742E53"/>
    <w:rsid w:val="007437B3"/>
    <w:rsid w:val="007468C1"/>
    <w:rsid w:val="00746C1E"/>
    <w:rsid w:val="00747028"/>
    <w:rsid w:val="007544A1"/>
    <w:rsid w:val="007556F1"/>
    <w:rsid w:val="0075586A"/>
    <w:rsid w:val="0075605F"/>
    <w:rsid w:val="00760657"/>
    <w:rsid w:val="00765772"/>
    <w:rsid w:val="007668E2"/>
    <w:rsid w:val="00767196"/>
    <w:rsid w:val="007671C3"/>
    <w:rsid w:val="0077125A"/>
    <w:rsid w:val="007713FF"/>
    <w:rsid w:val="0077189D"/>
    <w:rsid w:val="0077236C"/>
    <w:rsid w:val="0077385F"/>
    <w:rsid w:val="0077405B"/>
    <w:rsid w:val="007765DC"/>
    <w:rsid w:val="007823E8"/>
    <w:rsid w:val="00782609"/>
    <w:rsid w:val="0078287A"/>
    <w:rsid w:val="00782906"/>
    <w:rsid w:val="00782E42"/>
    <w:rsid w:val="007840B7"/>
    <w:rsid w:val="00785B36"/>
    <w:rsid w:val="00785F93"/>
    <w:rsid w:val="00786B8E"/>
    <w:rsid w:val="00786E75"/>
    <w:rsid w:val="00786F5E"/>
    <w:rsid w:val="007879EE"/>
    <w:rsid w:val="00790F5F"/>
    <w:rsid w:val="007912F0"/>
    <w:rsid w:val="00793A20"/>
    <w:rsid w:val="00793CEF"/>
    <w:rsid w:val="00793E21"/>
    <w:rsid w:val="00796F76"/>
    <w:rsid w:val="00796FDC"/>
    <w:rsid w:val="007A0A6E"/>
    <w:rsid w:val="007A1223"/>
    <w:rsid w:val="007A1519"/>
    <w:rsid w:val="007A3577"/>
    <w:rsid w:val="007A359B"/>
    <w:rsid w:val="007A53CA"/>
    <w:rsid w:val="007A61C8"/>
    <w:rsid w:val="007A6FEC"/>
    <w:rsid w:val="007B0155"/>
    <w:rsid w:val="007B4960"/>
    <w:rsid w:val="007B4B74"/>
    <w:rsid w:val="007B4F2F"/>
    <w:rsid w:val="007B5B47"/>
    <w:rsid w:val="007B5BEB"/>
    <w:rsid w:val="007B5D01"/>
    <w:rsid w:val="007B5D0F"/>
    <w:rsid w:val="007B6F7B"/>
    <w:rsid w:val="007B7FCE"/>
    <w:rsid w:val="007C1B6F"/>
    <w:rsid w:val="007C42B3"/>
    <w:rsid w:val="007D11C1"/>
    <w:rsid w:val="007D3848"/>
    <w:rsid w:val="007D4F62"/>
    <w:rsid w:val="007D50DB"/>
    <w:rsid w:val="007E2162"/>
    <w:rsid w:val="007E24C2"/>
    <w:rsid w:val="007E53F0"/>
    <w:rsid w:val="007E61AB"/>
    <w:rsid w:val="007E650D"/>
    <w:rsid w:val="007E737E"/>
    <w:rsid w:val="007F019C"/>
    <w:rsid w:val="007F0DDC"/>
    <w:rsid w:val="007F1668"/>
    <w:rsid w:val="007F214F"/>
    <w:rsid w:val="007F2A10"/>
    <w:rsid w:val="007F2A69"/>
    <w:rsid w:val="007F57E8"/>
    <w:rsid w:val="0080009C"/>
    <w:rsid w:val="00801D76"/>
    <w:rsid w:val="0080272C"/>
    <w:rsid w:val="008035BA"/>
    <w:rsid w:val="00803AF3"/>
    <w:rsid w:val="008040A1"/>
    <w:rsid w:val="00807D98"/>
    <w:rsid w:val="008105D1"/>
    <w:rsid w:val="0081221A"/>
    <w:rsid w:val="008141B9"/>
    <w:rsid w:val="0081494E"/>
    <w:rsid w:val="00815527"/>
    <w:rsid w:val="0082039C"/>
    <w:rsid w:val="008208EC"/>
    <w:rsid w:val="00820904"/>
    <w:rsid w:val="008213B3"/>
    <w:rsid w:val="0082351A"/>
    <w:rsid w:val="00823E4A"/>
    <w:rsid w:val="00824035"/>
    <w:rsid w:val="00824ECD"/>
    <w:rsid w:val="008274D4"/>
    <w:rsid w:val="00830C85"/>
    <w:rsid w:val="00831D3A"/>
    <w:rsid w:val="00832CCA"/>
    <w:rsid w:val="008332BA"/>
    <w:rsid w:val="00834909"/>
    <w:rsid w:val="0083617F"/>
    <w:rsid w:val="0083653D"/>
    <w:rsid w:val="008368C8"/>
    <w:rsid w:val="00837F52"/>
    <w:rsid w:val="0084241D"/>
    <w:rsid w:val="00844484"/>
    <w:rsid w:val="00846ABD"/>
    <w:rsid w:val="008475F0"/>
    <w:rsid w:val="00847CF0"/>
    <w:rsid w:val="00850918"/>
    <w:rsid w:val="008516D3"/>
    <w:rsid w:val="00851E0C"/>
    <w:rsid w:val="0085407C"/>
    <w:rsid w:val="00854BDD"/>
    <w:rsid w:val="00855100"/>
    <w:rsid w:val="00856E84"/>
    <w:rsid w:val="00857864"/>
    <w:rsid w:val="00861618"/>
    <w:rsid w:val="0086302E"/>
    <w:rsid w:val="00863115"/>
    <w:rsid w:val="0086356A"/>
    <w:rsid w:val="008638DF"/>
    <w:rsid w:val="0086650A"/>
    <w:rsid w:val="00866758"/>
    <w:rsid w:val="008669D4"/>
    <w:rsid w:val="008700F0"/>
    <w:rsid w:val="00871471"/>
    <w:rsid w:val="00872789"/>
    <w:rsid w:val="00872E35"/>
    <w:rsid w:val="00875133"/>
    <w:rsid w:val="008758D6"/>
    <w:rsid w:val="00875E96"/>
    <w:rsid w:val="00880AA4"/>
    <w:rsid w:val="00882E0F"/>
    <w:rsid w:val="00884F1D"/>
    <w:rsid w:val="0088547D"/>
    <w:rsid w:val="00885B85"/>
    <w:rsid w:val="008870F6"/>
    <w:rsid w:val="00887ADE"/>
    <w:rsid w:val="00890EB0"/>
    <w:rsid w:val="008919F4"/>
    <w:rsid w:val="00892C38"/>
    <w:rsid w:val="00892F74"/>
    <w:rsid w:val="008935BB"/>
    <w:rsid w:val="00893636"/>
    <w:rsid w:val="008941AF"/>
    <w:rsid w:val="00894239"/>
    <w:rsid w:val="008960E6"/>
    <w:rsid w:val="008A08A3"/>
    <w:rsid w:val="008A1D2E"/>
    <w:rsid w:val="008A22F7"/>
    <w:rsid w:val="008A2A96"/>
    <w:rsid w:val="008A2E6C"/>
    <w:rsid w:val="008A33D6"/>
    <w:rsid w:val="008A40E4"/>
    <w:rsid w:val="008A4950"/>
    <w:rsid w:val="008A68A2"/>
    <w:rsid w:val="008A7C55"/>
    <w:rsid w:val="008B2832"/>
    <w:rsid w:val="008B5396"/>
    <w:rsid w:val="008B5786"/>
    <w:rsid w:val="008B5D2B"/>
    <w:rsid w:val="008B5D9E"/>
    <w:rsid w:val="008C0C9D"/>
    <w:rsid w:val="008C1D0A"/>
    <w:rsid w:val="008C2BD9"/>
    <w:rsid w:val="008C49DE"/>
    <w:rsid w:val="008C6C24"/>
    <w:rsid w:val="008C7154"/>
    <w:rsid w:val="008D27C9"/>
    <w:rsid w:val="008D36E6"/>
    <w:rsid w:val="008D49C5"/>
    <w:rsid w:val="008D4C44"/>
    <w:rsid w:val="008D4CE4"/>
    <w:rsid w:val="008D6DD8"/>
    <w:rsid w:val="008E02AA"/>
    <w:rsid w:val="008E02E0"/>
    <w:rsid w:val="008E0B78"/>
    <w:rsid w:val="008E1180"/>
    <w:rsid w:val="008E19AA"/>
    <w:rsid w:val="008E2564"/>
    <w:rsid w:val="008E3D91"/>
    <w:rsid w:val="008E3FED"/>
    <w:rsid w:val="008E58AE"/>
    <w:rsid w:val="008E5CB6"/>
    <w:rsid w:val="008F0B82"/>
    <w:rsid w:val="008F20F2"/>
    <w:rsid w:val="008F2820"/>
    <w:rsid w:val="008F3704"/>
    <w:rsid w:val="008F76EE"/>
    <w:rsid w:val="008F7DEC"/>
    <w:rsid w:val="008F7FFB"/>
    <w:rsid w:val="00900582"/>
    <w:rsid w:val="00901660"/>
    <w:rsid w:val="009017D6"/>
    <w:rsid w:val="009028C8"/>
    <w:rsid w:val="00903361"/>
    <w:rsid w:val="009034CE"/>
    <w:rsid w:val="009035EF"/>
    <w:rsid w:val="00903852"/>
    <w:rsid w:val="00905916"/>
    <w:rsid w:val="00910FD4"/>
    <w:rsid w:val="00911135"/>
    <w:rsid w:val="00911A95"/>
    <w:rsid w:val="009131D3"/>
    <w:rsid w:val="0091328E"/>
    <w:rsid w:val="0091581E"/>
    <w:rsid w:val="00917D71"/>
    <w:rsid w:val="00921E30"/>
    <w:rsid w:val="00922B83"/>
    <w:rsid w:val="00925CB5"/>
    <w:rsid w:val="0092696A"/>
    <w:rsid w:val="00927986"/>
    <w:rsid w:val="0093101A"/>
    <w:rsid w:val="0093296C"/>
    <w:rsid w:val="00932EDE"/>
    <w:rsid w:val="00937317"/>
    <w:rsid w:val="0094002C"/>
    <w:rsid w:val="00941B34"/>
    <w:rsid w:val="00942E63"/>
    <w:rsid w:val="0094598A"/>
    <w:rsid w:val="009469A8"/>
    <w:rsid w:val="00946A54"/>
    <w:rsid w:val="009478DA"/>
    <w:rsid w:val="009523F9"/>
    <w:rsid w:val="00952C13"/>
    <w:rsid w:val="0095566D"/>
    <w:rsid w:val="00955CD1"/>
    <w:rsid w:val="009565F2"/>
    <w:rsid w:val="00956850"/>
    <w:rsid w:val="009572AC"/>
    <w:rsid w:val="00957AF5"/>
    <w:rsid w:val="00961610"/>
    <w:rsid w:val="00961FA1"/>
    <w:rsid w:val="00962B1B"/>
    <w:rsid w:val="00963AC6"/>
    <w:rsid w:val="0096587B"/>
    <w:rsid w:val="009659BD"/>
    <w:rsid w:val="00965CE7"/>
    <w:rsid w:val="009662A2"/>
    <w:rsid w:val="009707F2"/>
    <w:rsid w:val="009713F9"/>
    <w:rsid w:val="009763E2"/>
    <w:rsid w:val="00977EAD"/>
    <w:rsid w:val="00980136"/>
    <w:rsid w:val="00980A4E"/>
    <w:rsid w:val="00980D7A"/>
    <w:rsid w:val="00981A57"/>
    <w:rsid w:val="00981D14"/>
    <w:rsid w:val="00981F16"/>
    <w:rsid w:val="00983314"/>
    <w:rsid w:val="00983887"/>
    <w:rsid w:val="00983C62"/>
    <w:rsid w:val="009849EE"/>
    <w:rsid w:val="00984C87"/>
    <w:rsid w:val="00985C37"/>
    <w:rsid w:val="009873D6"/>
    <w:rsid w:val="009906C1"/>
    <w:rsid w:val="00990F30"/>
    <w:rsid w:val="009922FF"/>
    <w:rsid w:val="00995194"/>
    <w:rsid w:val="00996131"/>
    <w:rsid w:val="00996736"/>
    <w:rsid w:val="00997D6A"/>
    <w:rsid w:val="009A04E2"/>
    <w:rsid w:val="009A1532"/>
    <w:rsid w:val="009A1FB4"/>
    <w:rsid w:val="009A28CC"/>
    <w:rsid w:val="009A4E13"/>
    <w:rsid w:val="009A5208"/>
    <w:rsid w:val="009A58E7"/>
    <w:rsid w:val="009A6BED"/>
    <w:rsid w:val="009A779D"/>
    <w:rsid w:val="009B2321"/>
    <w:rsid w:val="009B2A6D"/>
    <w:rsid w:val="009B3CE9"/>
    <w:rsid w:val="009B6185"/>
    <w:rsid w:val="009B6BFD"/>
    <w:rsid w:val="009C1235"/>
    <w:rsid w:val="009C1906"/>
    <w:rsid w:val="009C1D1B"/>
    <w:rsid w:val="009C1ED1"/>
    <w:rsid w:val="009C2122"/>
    <w:rsid w:val="009C3A99"/>
    <w:rsid w:val="009C401F"/>
    <w:rsid w:val="009C5207"/>
    <w:rsid w:val="009C5581"/>
    <w:rsid w:val="009C5D9A"/>
    <w:rsid w:val="009C644F"/>
    <w:rsid w:val="009C6934"/>
    <w:rsid w:val="009C7336"/>
    <w:rsid w:val="009D2238"/>
    <w:rsid w:val="009D22A6"/>
    <w:rsid w:val="009D426B"/>
    <w:rsid w:val="009D52ED"/>
    <w:rsid w:val="009D555E"/>
    <w:rsid w:val="009D6D01"/>
    <w:rsid w:val="009E0D3C"/>
    <w:rsid w:val="009E0F28"/>
    <w:rsid w:val="009E1493"/>
    <w:rsid w:val="009E254D"/>
    <w:rsid w:val="009E3551"/>
    <w:rsid w:val="009E3E67"/>
    <w:rsid w:val="009E5451"/>
    <w:rsid w:val="009E639F"/>
    <w:rsid w:val="009E7467"/>
    <w:rsid w:val="009E7ED8"/>
    <w:rsid w:val="009F0563"/>
    <w:rsid w:val="009F18D9"/>
    <w:rsid w:val="009F28BB"/>
    <w:rsid w:val="009F3B2C"/>
    <w:rsid w:val="009F443E"/>
    <w:rsid w:val="009F5367"/>
    <w:rsid w:val="009F56F9"/>
    <w:rsid w:val="009F78D9"/>
    <w:rsid w:val="00A01C83"/>
    <w:rsid w:val="00A03BF8"/>
    <w:rsid w:val="00A03C13"/>
    <w:rsid w:val="00A07819"/>
    <w:rsid w:val="00A11181"/>
    <w:rsid w:val="00A111A8"/>
    <w:rsid w:val="00A11943"/>
    <w:rsid w:val="00A11AA2"/>
    <w:rsid w:val="00A11E81"/>
    <w:rsid w:val="00A120BE"/>
    <w:rsid w:val="00A127C2"/>
    <w:rsid w:val="00A147CF"/>
    <w:rsid w:val="00A14AC2"/>
    <w:rsid w:val="00A15793"/>
    <w:rsid w:val="00A159BF"/>
    <w:rsid w:val="00A169ED"/>
    <w:rsid w:val="00A16B45"/>
    <w:rsid w:val="00A170EA"/>
    <w:rsid w:val="00A174D8"/>
    <w:rsid w:val="00A206B4"/>
    <w:rsid w:val="00A23EDD"/>
    <w:rsid w:val="00A2453C"/>
    <w:rsid w:val="00A2556F"/>
    <w:rsid w:val="00A27DE5"/>
    <w:rsid w:val="00A30B84"/>
    <w:rsid w:val="00A31995"/>
    <w:rsid w:val="00A32554"/>
    <w:rsid w:val="00A32916"/>
    <w:rsid w:val="00A32A7C"/>
    <w:rsid w:val="00A330A6"/>
    <w:rsid w:val="00A3329E"/>
    <w:rsid w:val="00A35C66"/>
    <w:rsid w:val="00A36383"/>
    <w:rsid w:val="00A36BB5"/>
    <w:rsid w:val="00A37D54"/>
    <w:rsid w:val="00A405B7"/>
    <w:rsid w:val="00A40BAF"/>
    <w:rsid w:val="00A41140"/>
    <w:rsid w:val="00A417BA"/>
    <w:rsid w:val="00A417CD"/>
    <w:rsid w:val="00A41BA1"/>
    <w:rsid w:val="00A4222E"/>
    <w:rsid w:val="00A423B6"/>
    <w:rsid w:val="00A43755"/>
    <w:rsid w:val="00A4391C"/>
    <w:rsid w:val="00A43CDF"/>
    <w:rsid w:val="00A4417F"/>
    <w:rsid w:val="00A461DC"/>
    <w:rsid w:val="00A47AC4"/>
    <w:rsid w:val="00A502D2"/>
    <w:rsid w:val="00A50D4B"/>
    <w:rsid w:val="00A517AD"/>
    <w:rsid w:val="00A51B94"/>
    <w:rsid w:val="00A51EF3"/>
    <w:rsid w:val="00A523FF"/>
    <w:rsid w:val="00A53DA8"/>
    <w:rsid w:val="00A56E69"/>
    <w:rsid w:val="00A570A6"/>
    <w:rsid w:val="00A57742"/>
    <w:rsid w:val="00A57A4D"/>
    <w:rsid w:val="00A57B8D"/>
    <w:rsid w:val="00A6038E"/>
    <w:rsid w:val="00A625C1"/>
    <w:rsid w:val="00A62985"/>
    <w:rsid w:val="00A62ABD"/>
    <w:rsid w:val="00A6441C"/>
    <w:rsid w:val="00A6780F"/>
    <w:rsid w:val="00A67E1E"/>
    <w:rsid w:val="00A70262"/>
    <w:rsid w:val="00A7056B"/>
    <w:rsid w:val="00A7104F"/>
    <w:rsid w:val="00A712CF"/>
    <w:rsid w:val="00A71E21"/>
    <w:rsid w:val="00A73060"/>
    <w:rsid w:val="00A73310"/>
    <w:rsid w:val="00A7556A"/>
    <w:rsid w:val="00A75704"/>
    <w:rsid w:val="00A75F3F"/>
    <w:rsid w:val="00A76B72"/>
    <w:rsid w:val="00A80775"/>
    <w:rsid w:val="00A817B3"/>
    <w:rsid w:val="00A84FAC"/>
    <w:rsid w:val="00A85897"/>
    <w:rsid w:val="00A86B46"/>
    <w:rsid w:val="00A87585"/>
    <w:rsid w:val="00A92951"/>
    <w:rsid w:val="00A93642"/>
    <w:rsid w:val="00A94036"/>
    <w:rsid w:val="00A9435C"/>
    <w:rsid w:val="00A94C41"/>
    <w:rsid w:val="00A96057"/>
    <w:rsid w:val="00A9605F"/>
    <w:rsid w:val="00A97132"/>
    <w:rsid w:val="00A97DEF"/>
    <w:rsid w:val="00AA1943"/>
    <w:rsid w:val="00AA3453"/>
    <w:rsid w:val="00AA4D85"/>
    <w:rsid w:val="00AA519C"/>
    <w:rsid w:val="00AA6378"/>
    <w:rsid w:val="00AA6C8B"/>
    <w:rsid w:val="00AA7A50"/>
    <w:rsid w:val="00AB1242"/>
    <w:rsid w:val="00AB12C6"/>
    <w:rsid w:val="00AB2BD1"/>
    <w:rsid w:val="00AB2EAF"/>
    <w:rsid w:val="00AB4745"/>
    <w:rsid w:val="00AB518B"/>
    <w:rsid w:val="00AB72BD"/>
    <w:rsid w:val="00AC3810"/>
    <w:rsid w:val="00AD2C14"/>
    <w:rsid w:val="00AD3044"/>
    <w:rsid w:val="00AD3575"/>
    <w:rsid w:val="00AD3B63"/>
    <w:rsid w:val="00AD4DE0"/>
    <w:rsid w:val="00AD5B7C"/>
    <w:rsid w:val="00AD5F4A"/>
    <w:rsid w:val="00AD6EFD"/>
    <w:rsid w:val="00AD7141"/>
    <w:rsid w:val="00AD73F4"/>
    <w:rsid w:val="00AE0BDA"/>
    <w:rsid w:val="00AE1921"/>
    <w:rsid w:val="00AE2175"/>
    <w:rsid w:val="00AE2225"/>
    <w:rsid w:val="00AE2FED"/>
    <w:rsid w:val="00AF1D3F"/>
    <w:rsid w:val="00AF205B"/>
    <w:rsid w:val="00AF22E0"/>
    <w:rsid w:val="00AF4C74"/>
    <w:rsid w:val="00AF5702"/>
    <w:rsid w:val="00AF62C5"/>
    <w:rsid w:val="00AF787E"/>
    <w:rsid w:val="00B0076D"/>
    <w:rsid w:val="00B01EA5"/>
    <w:rsid w:val="00B02F27"/>
    <w:rsid w:val="00B05A57"/>
    <w:rsid w:val="00B06037"/>
    <w:rsid w:val="00B0781E"/>
    <w:rsid w:val="00B0785E"/>
    <w:rsid w:val="00B10F68"/>
    <w:rsid w:val="00B1242E"/>
    <w:rsid w:val="00B125B2"/>
    <w:rsid w:val="00B12B00"/>
    <w:rsid w:val="00B15A04"/>
    <w:rsid w:val="00B16F4A"/>
    <w:rsid w:val="00B17425"/>
    <w:rsid w:val="00B1754A"/>
    <w:rsid w:val="00B2170D"/>
    <w:rsid w:val="00B21D75"/>
    <w:rsid w:val="00B22807"/>
    <w:rsid w:val="00B229B8"/>
    <w:rsid w:val="00B23D52"/>
    <w:rsid w:val="00B24D78"/>
    <w:rsid w:val="00B2559C"/>
    <w:rsid w:val="00B264C1"/>
    <w:rsid w:val="00B26E69"/>
    <w:rsid w:val="00B27B89"/>
    <w:rsid w:val="00B30E81"/>
    <w:rsid w:val="00B30F75"/>
    <w:rsid w:val="00B31A68"/>
    <w:rsid w:val="00B3415B"/>
    <w:rsid w:val="00B36C30"/>
    <w:rsid w:val="00B36E38"/>
    <w:rsid w:val="00B37C94"/>
    <w:rsid w:val="00B4108B"/>
    <w:rsid w:val="00B41A6B"/>
    <w:rsid w:val="00B41CB8"/>
    <w:rsid w:val="00B4228E"/>
    <w:rsid w:val="00B42BE6"/>
    <w:rsid w:val="00B42C5C"/>
    <w:rsid w:val="00B4326E"/>
    <w:rsid w:val="00B44D3E"/>
    <w:rsid w:val="00B457D5"/>
    <w:rsid w:val="00B45FE4"/>
    <w:rsid w:val="00B46019"/>
    <w:rsid w:val="00B460A0"/>
    <w:rsid w:val="00B46459"/>
    <w:rsid w:val="00B46EE7"/>
    <w:rsid w:val="00B471DB"/>
    <w:rsid w:val="00B50829"/>
    <w:rsid w:val="00B5114C"/>
    <w:rsid w:val="00B54E3F"/>
    <w:rsid w:val="00B615F4"/>
    <w:rsid w:val="00B643FF"/>
    <w:rsid w:val="00B65577"/>
    <w:rsid w:val="00B6573E"/>
    <w:rsid w:val="00B676C7"/>
    <w:rsid w:val="00B70168"/>
    <w:rsid w:val="00B70710"/>
    <w:rsid w:val="00B71D40"/>
    <w:rsid w:val="00B74726"/>
    <w:rsid w:val="00B76CF8"/>
    <w:rsid w:val="00B77052"/>
    <w:rsid w:val="00B807AC"/>
    <w:rsid w:val="00B82676"/>
    <w:rsid w:val="00B8312E"/>
    <w:rsid w:val="00B842FB"/>
    <w:rsid w:val="00B8683F"/>
    <w:rsid w:val="00B91ADB"/>
    <w:rsid w:val="00B91FF6"/>
    <w:rsid w:val="00B927CD"/>
    <w:rsid w:val="00B9595B"/>
    <w:rsid w:val="00B96BAA"/>
    <w:rsid w:val="00B978FA"/>
    <w:rsid w:val="00BA28CA"/>
    <w:rsid w:val="00BA6941"/>
    <w:rsid w:val="00BA69C9"/>
    <w:rsid w:val="00BA7AF5"/>
    <w:rsid w:val="00BB0EBC"/>
    <w:rsid w:val="00BB176D"/>
    <w:rsid w:val="00BB178A"/>
    <w:rsid w:val="00BB2134"/>
    <w:rsid w:val="00BB28B7"/>
    <w:rsid w:val="00BB2DFC"/>
    <w:rsid w:val="00BB2EFB"/>
    <w:rsid w:val="00BB408C"/>
    <w:rsid w:val="00BB42E3"/>
    <w:rsid w:val="00BB6BAA"/>
    <w:rsid w:val="00BC30F2"/>
    <w:rsid w:val="00BC4C5E"/>
    <w:rsid w:val="00BC7A22"/>
    <w:rsid w:val="00BD0040"/>
    <w:rsid w:val="00BD148F"/>
    <w:rsid w:val="00BD1F35"/>
    <w:rsid w:val="00BD203A"/>
    <w:rsid w:val="00BD7C06"/>
    <w:rsid w:val="00BE0E6F"/>
    <w:rsid w:val="00BE35A4"/>
    <w:rsid w:val="00BE3EC6"/>
    <w:rsid w:val="00BE4474"/>
    <w:rsid w:val="00BE5382"/>
    <w:rsid w:val="00BE5B1B"/>
    <w:rsid w:val="00BE6DAB"/>
    <w:rsid w:val="00BF0851"/>
    <w:rsid w:val="00BF417C"/>
    <w:rsid w:val="00BF418C"/>
    <w:rsid w:val="00BF53C2"/>
    <w:rsid w:val="00BF6252"/>
    <w:rsid w:val="00BF6519"/>
    <w:rsid w:val="00BF65F0"/>
    <w:rsid w:val="00BF66B3"/>
    <w:rsid w:val="00BF6D09"/>
    <w:rsid w:val="00BF7ABA"/>
    <w:rsid w:val="00C009C9"/>
    <w:rsid w:val="00C04EBC"/>
    <w:rsid w:val="00C055A0"/>
    <w:rsid w:val="00C05C42"/>
    <w:rsid w:val="00C06F9D"/>
    <w:rsid w:val="00C07009"/>
    <w:rsid w:val="00C11A15"/>
    <w:rsid w:val="00C12028"/>
    <w:rsid w:val="00C138BB"/>
    <w:rsid w:val="00C14C0A"/>
    <w:rsid w:val="00C163DD"/>
    <w:rsid w:val="00C17203"/>
    <w:rsid w:val="00C21BC5"/>
    <w:rsid w:val="00C21F8E"/>
    <w:rsid w:val="00C22AB9"/>
    <w:rsid w:val="00C239E9"/>
    <w:rsid w:val="00C24C4A"/>
    <w:rsid w:val="00C24C51"/>
    <w:rsid w:val="00C31CBF"/>
    <w:rsid w:val="00C32324"/>
    <w:rsid w:val="00C32951"/>
    <w:rsid w:val="00C33ECF"/>
    <w:rsid w:val="00C3453C"/>
    <w:rsid w:val="00C3491E"/>
    <w:rsid w:val="00C35D77"/>
    <w:rsid w:val="00C36864"/>
    <w:rsid w:val="00C37275"/>
    <w:rsid w:val="00C4018A"/>
    <w:rsid w:val="00C409A4"/>
    <w:rsid w:val="00C414CE"/>
    <w:rsid w:val="00C41568"/>
    <w:rsid w:val="00C41733"/>
    <w:rsid w:val="00C420B2"/>
    <w:rsid w:val="00C429D2"/>
    <w:rsid w:val="00C43359"/>
    <w:rsid w:val="00C435D2"/>
    <w:rsid w:val="00C45051"/>
    <w:rsid w:val="00C45BA5"/>
    <w:rsid w:val="00C4781A"/>
    <w:rsid w:val="00C47F58"/>
    <w:rsid w:val="00C50907"/>
    <w:rsid w:val="00C5113C"/>
    <w:rsid w:val="00C51AA4"/>
    <w:rsid w:val="00C54C1D"/>
    <w:rsid w:val="00C54D9D"/>
    <w:rsid w:val="00C56A1F"/>
    <w:rsid w:val="00C6095A"/>
    <w:rsid w:val="00C6160C"/>
    <w:rsid w:val="00C61A90"/>
    <w:rsid w:val="00C61B05"/>
    <w:rsid w:val="00C61BC0"/>
    <w:rsid w:val="00C629A5"/>
    <w:rsid w:val="00C65309"/>
    <w:rsid w:val="00C66445"/>
    <w:rsid w:val="00C67635"/>
    <w:rsid w:val="00C72E91"/>
    <w:rsid w:val="00C7328A"/>
    <w:rsid w:val="00C73D5C"/>
    <w:rsid w:val="00C743FE"/>
    <w:rsid w:val="00C7537B"/>
    <w:rsid w:val="00C75BA6"/>
    <w:rsid w:val="00C7711C"/>
    <w:rsid w:val="00C805EF"/>
    <w:rsid w:val="00C80A87"/>
    <w:rsid w:val="00C80FB6"/>
    <w:rsid w:val="00C8252F"/>
    <w:rsid w:val="00C8308D"/>
    <w:rsid w:val="00C832BC"/>
    <w:rsid w:val="00C83B57"/>
    <w:rsid w:val="00C84CC4"/>
    <w:rsid w:val="00C85090"/>
    <w:rsid w:val="00C86003"/>
    <w:rsid w:val="00C92E54"/>
    <w:rsid w:val="00C93C6B"/>
    <w:rsid w:val="00C95091"/>
    <w:rsid w:val="00C95CE9"/>
    <w:rsid w:val="00C963EF"/>
    <w:rsid w:val="00CA230E"/>
    <w:rsid w:val="00CA2EAB"/>
    <w:rsid w:val="00CA5E28"/>
    <w:rsid w:val="00CA6E4F"/>
    <w:rsid w:val="00CA7E09"/>
    <w:rsid w:val="00CB0127"/>
    <w:rsid w:val="00CB0861"/>
    <w:rsid w:val="00CB2098"/>
    <w:rsid w:val="00CB5ED8"/>
    <w:rsid w:val="00CC07E1"/>
    <w:rsid w:val="00CC0A9D"/>
    <w:rsid w:val="00CC3844"/>
    <w:rsid w:val="00CC7596"/>
    <w:rsid w:val="00CD0DF0"/>
    <w:rsid w:val="00CD26DD"/>
    <w:rsid w:val="00CD26EE"/>
    <w:rsid w:val="00CD458A"/>
    <w:rsid w:val="00CD4659"/>
    <w:rsid w:val="00CD4C7C"/>
    <w:rsid w:val="00CD5CEF"/>
    <w:rsid w:val="00CD5D8B"/>
    <w:rsid w:val="00CD601C"/>
    <w:rsid w:val="00CD6055"/>
    <w:rsid w:val="00CD6AB2"/>
    <w:rsid w:val="00CD7061"/>
    <w:rsid w:val="00CE44C6"/>
    <w:rsid w:val="00CE44DB"/>
    <w:rsid w:val="00CE4FAE"/>
    <w:rsid w:val="00CE5FF8"/>
    <w:rsid w:val="00CE6813"/>
    <w:rsid w:val="00CF10BB"/>
    <w:rsid w:val="00CF192E"/>
    <w:rsid w:val="00CF3108"/>
    <w:rsid w:val="00CF3477"/>
    <w:rsid w:val="00CF3949"/>
    <w:rsid w:val="00CF3DD1"/>
    <w:rsid w:val="00CF4DCE"/>
    <w:rsid w:val="00CF6335"/>
    <w:rsid w:val="00CF7368"/>
    <w:rsid w:val="00CF73D0"/>
    <w:rsid w:val="00D00B54"/>
    <w:rsid w:val="00D01458"/>
    <w:rsid w:val="00D02F83"/>
    <w:rsid w:val="00D03847"/>
    <w:rsid w:val="00D041E2"/>
    <w:rsid w:val="00D04349"/>
    <w:rsid w:val="00D046B4"/>
    <w:rsid w:val="00D04DAE"/>
    <w:rsid w:val="00D04E12"/>
    <w:rsid w:val="00D076F2"/>
    <w:rsid w:val="00D10361"/>
    <w:rsid w:val="00D11637"/>
    <w:rsid w:val="00D13245"/>
    <w:rsid w:val="00D136CD"/>
    <w:rsid w:val="00D13B81"/>
    <w:rsid w:val="00D144C1"/>
    <w:rsid w:val="00D1502F"/>
    <w:rsid w:val="00D1509C"/>
    <w:rsid w:val="00D15287"/>
    <w:rsid w:val="00D15B4F"/>
    <w:rsid w:val="00D1725B"/>
    <w:rsid w:val="00D201F5"/>
    <w:rsid w:val="00D20BC4"/>
    <w:rsid w:val="00D227E4"/>
    <w:rsid w:val="00D22E27"/>
    <w:rsid w:val="00D23156"/>
    <w:rsid w:val="00D23224"/>
    <w:rsid w:val="00D24196"/>
    <w:rsid w:val="00D27BF1"/>
    <w:rsid w:val="00D32191"/>
    <w:rsid w:val="00D32A1F"/>
    <w:rsid w:val="00D3614A"/>
    <w:rsid w:val="00D3640A"/>
    <w:rsid w:val="00D3752D"/>
    <w:rsid w:val="00D40C18"/>
    <w:rsid w:val="00D425A1"/>
    <w:rsid w:val="00D4753F"/>
    <w:rsid w:val="00D50052"/>
    <w:rsid w:val="00D505A3"/>
    <w:rsid w:val="00D518F0"/>
    <w:rsid w:val="00D527C0"/>
    <w:rsid w:val="00D52B7E"/>
    <w:rsid w:val="00D52BF5"/>
    <w:rsid w:val="00D547A6"/>
    <w:rsid w:val="00D558E3"/>
    <w:rsid w:val="00D571CF"/>
    <w:rsid w:val="00D60319"/>
    <w:rsid w:val="00D6046F"/>
    <w:rsid w:val="00D610F4"/>
    <w:rsid w:val="00D62711"/>
    <w:rsid w:val="00D62AEF"/>
    <w:rsid w:val="00D64847"/>
    <w:rsid w:val="00D6490A"/>
    <w:rsid w:val="00D6497B"/>
    <w:rsid w:val="00D656CC"/>
    <w:rsid w:val="00D670E5"/>
    <w:rsid w:val="00D67493"/>
    <w:rsid w:val="00D70252"/>
    <w:rsid w:val="00D70B91"/>
    <w:rsid w:val="00D724BC"/>
    <w:rsid w:val="00D72DB6"/>
    <w:rsid w:val="00D80DA1"/>
    <w:rsid w:val="00D818B8"/>
    <w:rsid w:val="00D8392A"/>
    <w:rsid w:val="00D84A0F"/>
    <w:rsid w:val="00D84B0B"/>
    <w:rsid w:val="00D84B46"/>
    <w:rsid w:val="00D860A8"/>
    <w:rsid w:val="00D865FC"/>
    <w:rsid w:val="00D9184A"/>
    <w:rsid w:val="00D934EE"/>
    <w:rsid w:val="00D93732"/>
    <w:rsid w:val="00D958DB"/>
    <w:rsid w:val="00D96BA9"/>
    <w:rsid w:val="00DA0718"/>
    <w:rsid w:val="00DA0CC5"/>
    <w:rsid w:val="00DA36E9"/>
    <w:rsid w:val="00DA3C84"/>
    <w:rsid w:val="00DA448E"/>
    <w:rsid w:val="00DA4930"/>
    <w:rsid w:val="00DA5982"/>
    <w:rsid w:val="00DA6A9F"/>
    <w:rsid w:val="00DA7F7C"/>
    <w:rsid w:val="00DB1A5D"/>
    <w:rsid w:val="00DB1C2E"/>
    <w:rsid w:val="00DB2265"/>
    <w:rsid w:val="00DB2572"/>
    <w:rsid w:val="00DB3DC8"/>
    <w:rsid w:val="00DB5EC4"/>
    <w:rsid w:val="00DC05C5"/>
    <w:rsid w:val="00DC0916"/>
    <w:rsid w:val="00DC11BD"/>
    <w:rsid w:val="00DC15CC"/>
    <w:rsid w:val="00DC2C8A"/>
    <w:rsid w:val="00DC3405"/>
    <w:rsid w:val="00DC4BA3"/>
    <w:rsid w:val="00DC5A97"/>
    <w:rsid w:val="00DC5F19"/>
    <w:rsid w:val="00DC64BC"/>
    <w:rsid w:val="00DC66DC"/>
    <w:rsid w:val="00DC72E3"/>
    <w:rsid w:val="00DC748E"/>
    <w:rsid w:val="00DC794F"/>
    <w:rsid w:val="00DD008C"/>
    <w:rsid w:val="00DD02A8"/>
    <w:rsid w:val="00DD2EC4"/>
    <w:rsid w:val="00DD3F63"/>
    <w:rsid w:val="00DD7AC0"/>
    <w:rsid w:val="00DE18B0"/>
    <w:rsid w:val="00DE1AC8"/>
    <w:rsid w:val="00DE2D1D"/>
    <w:rsid w:val="00DE2F30"/>
    <w:rsid w:val="00DE55BC"/>
    <w:rsid w:val="00DE60D0"/>
    <w:rsid w:val="00DE623E"/>
    <w:rsid w:val="00DE7C37"/>
    <w:rsid w:val="00DF06A6"/>
    <w:rsid w:val="00DF0E8C"/>
    <w:rsid w:val="00DF2E42"/>
    <w:rsid w:val="00DF3C68"/>
    <w:rsid w:val="00DF4C94"/>
    <w:rsid w:val="00DF53B5"/>
    <w:rsid w:val="00DF5A82"/>
    <w:rsid w:val="00DF5AD4"/>
    <w:rsid w:val="00DF7AB1"/>
    <w:rsid w:val="00E00B3C"/>
    <w:rsid w:val="00E01ED7"/>
    <w:rsid w:val="00E03BBD"/>
    <w:rsid w:val="00E042FD"/>
    <w:rsid w:val="00E04FD4"/>
    <w:rsid w:val="00E0637F"/>
    <w:rsid w:val="00E07E70"/>
    <w:rsid w:val="00E11BD8"/>
    <w:rsid w:val="00E11E9D"/>
    <w:rsid w:val="00E147AA"/>
    <w:rsid w:val="00E149F3"/>
    <w:rsid w:val="00E15B83"/>
    <w:rsid w:val="00E16B8F"/>
    <w:rsid w:val="00E258EB"/>
    <w:rsid w:val="00E259DA"/>
    <w:rsid w:val="00E25B98"/>
    <w:rsid w:val="00E27F0D"/>
    <w:rsid w:val="00E3003C"/>
    <w:rsid w:val="00E30CB5"/>
    <w:rsid w:val="00E31E57"/>
    <w:rsid w:val="00E32366"/>
    <w:rsid w:val="00E33DDD"/>
    <w:rsid w:val="00E34E53"/>
    <w:rsid w:val="00E35C70"/>
    <w:rsid w:val="00E3690E"/>
    <w:rsid w:val="00E36947"/>
    <w:rsid w:val="00E36DE6"/>
    <w:rsid w:val="00E36E5B"/>
    <w:rsid w:val="00E371A8"/>
    <w:rsid w:val="00E4111E"/>
    <w:rsid w:val="00E44D21"/>
    <w:rsid w:val="00E453B6"/>
    <w:rsid w:val="00E45D37"/>
    <w:rsid w:val="00E46649"/>
    <w:rsid w:val="00E466F8"/>
    <w:rsid w:val="00E477B1"/>
    <w:rsid w:val="00E478AC"/>
    <w:rsid w:val="00E50984"/>
    <w:rsid w:val="00E514B1"/>
    <w:rsid w:val="00E52553"/>
    <w:rsid w:val="00E52A19"/>
    <w:rsid w:val="00E547B0"/>
    <w:rsid w:val="00E549A0"/>
    <w:rsid w:val="00E55913"/>
    <w:rsid w:val="00E6068E"/>
    <w:rsid w:val="00E60F21"/>
    <w:rsid w:val="00E629A2"/>
    <w:rsid w:val="00E63044"/>
    <w:rsid w:val="00E65830"/>
    <w:rsid w:val="00E65DB7"/>
    <w:rsid w:val="00E6678C"/>
    <w:rsid w:val="00E70AE8"/>
    <w:rsid w:val="00E731D8"/>
    <w:rsid w:val="00E74DCC"/>
    <w:rsid w:val="00E75097"/>
    <w:rsid w:val="00E767DA"/>
    <w:rsid w:val="00E76A85"/>
    <w:rsid w:val="00E81D91"/>
    <w:rsid w:val="00E826FC"/>
    <w:rsid w:val="00E850D4"/>
    <w:rsid w:val="00E853AF"/>
    <w:rsid w:val="00E85C24"/>
    <w:rsid w:val="00E85D0A"/>
    <w:rsid w:val="00E85EDA"/>
    <w:rsid w:val="00E85EE9"/>
    <w:rsid w:val="00E870C6"/>
    <w:rsid w:val="00E94069"/>
    <w:rsid w:val="00E942EE"/>
    <w:rsid w:val="00E960DE"/>
    <w:rsid w:val="00E96691"/>
    <w:rsid w:val="00E97A58"/>
    <w:rsid w:val="00EA04EF"/>
    <w:rsid w:val="00EA05F6"/>
    <w:rsid w:val="00EA0FC2"/>
    <w:rsid w:val="00EA381C"/>
    <w:rsid w:val="00EA4942"/>
    <w:rsid w:val="00EA5E7E"/>
    <w:rsid w:val="00EA791B"/>
    <w:rsid w:val="00EB2DE7"/>
    <w:rsid w:val="00EB488B"/>
    <w:rsid w:val="00EB5199"/>
    <w:rsid w:val="00EB5AFA"/>
    <w:rsid w:val="00EB5B21"/>
    <w:rsid w:val="00EB6B42"/>
    <w:rsid w:val="00EC1445"/>
    <w:rsid w:val="00EC1989"/>
    <w:rsid w:val="00EC2FC6"/>
    <w:rsid w:val="00EC37C1"/>
    <w:rsid w:val="00EC4981"/>
    <w:rsid w:val="00EC5580"/>
    <w:rsid w:val="00EC56DA"/>
    <w:rsid w:val="00ED0243"/>
    <w:rsid w:val="00ED0339"/>
    <w:rsid w:val="00ED0C95"/>
    <w:rsid w:val="00ED225E"/>
    <w:rsid w:val="00ED281E"/>
    <w:rsid w:val="00ED2916"/>
    <w:rsid w:val="00ED2D0E"/>
    <w:rsid w:val="00ED4E61"/>
    <w:rsid w:val="00ED5BBA"/>
    <w:rsid w:val="00ED7507"/>
    <w:rsid w:val="00ED76B3"/>
    <w:rsid w:val="00ED7820"/>
    <w:rsid w:val="00ED7B7B"/>
    <w:rsid w:val="00EE006B"/>
    <w:rsid w:val="00EE156D"/>
    <w:rsid w:val="00EE1CC7"/>
    <w:rsid w:val="00EE2362"/>
    <w:rsid w:val="00EE278A"/>
    <w:rsid w:val="00EE38CB"/>
    <w:rsid w:val="00EE4033"/>
    <w:rsid w:val="00EE44B2"/>
    <w:rsid w:val="00EE463A"/>
    <w:rsid w:val="00EE5B3C"/>
    <w:rsid w:val="00EE5CFA"/>
    <w:rsid w:val="00EE6AEC"/>
    <w:rsid w:val="00EF0898"/>
    <w:rsid w:val="00EF0B26"/>
    <w:rsid w:val="00EF2CFB"/>
    <w:rsid w:val="00EF2FA6"/>
    <w:rsid w:val="00EF4214"/>
    <w:rsid w:val="00EF4C65"/>
    <w:rsid w:val="00EF522C"/>
    <w:rsid w:val="00EF5E59"/>
    <w:rsid w:val="00EF6D82"/>
    <w:rsid w:val="00EF7D3E"/>
    <w:rsid w:val="00F00643"/>
    <w:rsid w:val="00F008BF"/>
    <w:rsid w:val="00F017D8"/>
    <w:rsid w:val="00F03D50"/>
    <w:rsid w:val="00F046AD"/>
    <w:rsid w:val="00F058A8"/>
    <w:rsid w:val="00F05D57"/>
    <w:rsid w:val="00F069AB"/>
    <w:rsid w:val="00F12034"/>
    <w:rsid w:val="00F1435A"/>
    <w:rsid w:val="00F21C44"/>
    <w:rsid w:val="00F2264A"/>
    <w:rsid w:val="00F22B1A"/>
    <w:rsid w:val="00F24025"/>
    <w:rsid w:val="00F24B61"/>
    <w:rsid w:val="00F2574F"/>
    <w:rsid w:val="00F2747B"/>
    <w:rsid w:val="00F27742"/>
    <w:rsid w:val="00F30375"/>
    <w:rsid w:val="00F30A82"/>
    <w:rsid w:val="00F30B80"/>
    <w:rsid w:val="00F31E16"/>
    <w:rsid w:val="00F31E19"/>
    <w:rsid w:val="00F32089"/>
    <w:rsid w:val="00F32D75"/>
    <w:rsid w:val="00F34FC0"/>
    <w:rsid w:val="00F3518E"/>
    <w:rsid w:val="00F37461"/>
    <w:rsid w:val="00F37510"/>
    <w:rsid w:val="00F37EFE"/>
    <w:rsid w:val="00F40C67"/>
    <w:rsid w:val="00F43109"/>
    <w:rsid w:val="00F4373D"/>
    <w:rsid w:val="00F44E67"/>
    <w:rsid w:val="00F45819"/>
    <w:rsid w:val="00F46F96"/>
    <w:rsid w:val="00F50CC9"/>
    <w:rsid w:val="00F5266A"/>
    <w:rsid w:val="00F52EF1"/>
    <w:rsid w:val="00F53CE4"/>
    <w:rsid w:val="00F54AEF"/>
    <w:rsid w:val="00F56969"/>
    <w:rsid w:val="00F56BA3"/>
    <w:rsid w:val="00F57192"/>
    <w:rsid w:val="00F57AD2"/>
    <w:rsid w:val="00F57B37"/>
    <w:rsid w:val="00F57F4A"/>
    <w:rsid w:val="00F61206"/>
    <w:rsid w:val="00F62BAE"/>
    <w:rsid w:val="00F636C9"/>
    <w:rsid w:val="00F64906"/>
    <w:rsid w:val="00F664F2"/>
    <w:rsid w:val="00F716DF"/>
    <w:rsid w:val="00F720FB"/>
    <w:rsid w:val="00F72515"/>
    <w:rsid w:val="00F73314"/>
    <w:rsid w:val="00F7338A"/>
    <w:rsid w:val="00F73F4C"/>
    <w:rsid w:val="00F77284"/>
    <w:rsid w:val="00F809B2"/>
    <w:rsid w:val="00F81FCD"/>
    <w:rsid w:val="00F82A12"/>
    <w:rsid w:val="00F84036"/>
    <w:rsid w:val="00F87137"/>
    <w:rsid w:val="00F910CB"/>
    <w:rsid w:val="00F92C2F"/>
    <w:rsid w:val="00F92D04"/>
    <w:rsid w:val="00F936D9"/>
    <w:rsid w:val="00F93D1B"/>
    <w:rsid w:val="00F94044"/>
    <w:rsid w:val="00F9500F"/>
    <w:rsid w:val="00F965CF"/>
    <w:rsid w:val="00FA0011"/>
    <w:rsid w:val="00FA1029"/>
    <w:rsid w:val="00FA1B7F"/>
    <w:rsid w:val="00FA24DB"/>
    <w:rsid w:val="00FA2CB1"/>
    <w:rsid w:val="00FA2FEF"/>
    <w:rsid w:val="00FA4BCC"/>
    <w:rsid w:val="00FA4C39"/>
    <w:rsid w:val="00FB1195"/>
    <w:rsid w:val="00FB15D1"/>
    <w:rsid w:val="00FB36D9"/>
    <w:rsid w:val="00FB5D37"/>
    <w:rsid w:val="00FC0056"/>
    <w:rsid w:val="00FC031F"/>
    <w:rsid w:val="00FC12D3"/>
    <w:rsid w:val="00FC153D"/>
    <w:rsid w:val="00FC34A1"/>
    <w:rsid w:val="00FC433C"/>
    <w:rsid w:val="00FD09D8"/>
    <w:rsid w:val="00FD2930"/>
    <w:rsid w:val="00FD2F3F"/>
    <w:rsid w:val="00FD4D5B"/>
    <w:rsid w:val="00FD4EEB"/>
    <w:rsid w:val="00FD5FEA"/>
    <w:rsid w:val="00FD71F7"/>
    <w:rsid w:val="00FE00CD"/>
    <w:rsid w:val="00FE1ECF"/>
    <w:rsid w:val="00FE2188"/>
    <w:rsid w:val="00FE4289"/>
    <w:rsid w:val="00FE7254"/>
    <w:rsid w:val="00FE7877"/>
    <w:rsid w:val="00FF1B7C"/>
    <w:rsid w:val="00FF1D37"/>
    <w:rsid w:val="00FF4542"/>
    <w:rsid w:val="00FF523B"/>
    <w:rsid w:val="00FF6DA5"/>
    <w:rsid w:val="071335B2"/>
    <w:rsid w:val="08463E9C"/>
    <w:rsid w:val="0F039EA1"/>
    <w:rsid w:val="0F8074D9"/>
    <w:rsid w:val="1195EBC7"/>
    <w:rsid w:val="12D1F713"/>
    <w:rsid w:val="14589F8D"/>
    <w:rsid w:val="14DD759C"/>
    <w:rsid w:val="15141AE3"/>
    <w:rsid w:val="19609A70"/>
    <w:rsid w:val="1963BAB6"/>
    <w:rsid w:val="197AB95C"/>
    <w:rsid w:val="19C3A756"/>
    <w:rsid w:val="1BE96D34"/>
    <w:rsid w:val="1BFFA03D"/>
    <w:rsid w:val="21471140"/>
    <w:rsid w:val="26D7959A"/>
    <w:rsid w:val="2ABCEDDF"/>
    <w:rsid w:val="2AC6BF85"/>
    <w:rsid w:val="318266BC"/>
    <w:rsid w:val="32B266CB"/>
    <w:rsid w:val="32C6BE84"/>
    <w:rsid w:val="362882A1"/>
    <w:rsid w:val="3CF781A4"/>
    <w:rsid w:val="3E9E7851"/>
    <w:rsid w:val="407515C5"/>
    <w:rsid w:val="44A68E71"/>
    <w:rsid w:val="46BDFF3B"/>
    <w:rsid w:val="475CE817"/>
    <w:rsid w:val="486C3829"/>
    <w:rsid w:val="48767038"/>
    <w:rsid w:val="49B5B3FF"/>
    <w:rsid w:val="4A499BD4"/>
    <w:rsid w:val="4B3CCA9D"/>
    <w:rsid w:val="4C39529F"/>
    <w:rsid w:val="5238196B"/>
    <w:rsid w:val="52660DB5"/>
    <w:rsid w:val="549E23FE"/>
    <w:rsid w:val="5626964A"/>
    <w:rsid w:val="56962F1E"/>
    <w:rsid w:val="57828DFD"/>
    <w:rsid w:val="5C985878"/>
    <w:rsid w:val="5FA69A70"/>
    <w:rsid w:val="5FDD799E"/>
    <w:rsid w:val="604742F2"/>
    <w:rsid w:val="60B9F93A"/>
    <w:rsid w:val="61E92370"/>
    <w:rsid w:val="624588E4"/>
    <w:rsid w:val="62520E61"/>
    <w:rsid w:val="62E3C688"/>
    <w:rsid w:val="68345796"/>
    <w:rsid w:val="6BE98EFC"/>
    <w:rsid w:val="6EF9F390"/>
    <w:rsid w:val="6F096702"/>
    <w:rsid w:val="708A4691"/>
    <w:rsid w:val="7109F426"/>
    <w:rsid w:val="71E4BD93"/>
    <w:rsid w:val="72079EAF"/>
    <w:rsid w:val="735D242B"/>
    <w:rsid w:val="74BA66E1"/>
    <w:rsid w:val="7648E90E"/>
    <w:rsid w:val="7AD97481"/>
    <w:rsid w:val="7B67129C"/>
    <w:rsid w:val="7C1BBABC"/>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96CE8"/>
  <w15:chartTrackingRefBased/>
  <w15:docId w15:val="{DA041A2B-4832-D44C-A827-E4F5162DE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D76"/>
    <w:pPr>
      <w:spacing w:after="200" w:line="276" w:lineRule="auto"/>
    </w:pPr>
    <w:rPr>
      <w:sz w:val="22"/>
      <w:szCs w:val="22"/>
      <w:lang w:val="de-DE"/>
    </w:rPr>
  </w:style>
  <w:style w:type="paragraph" w:styleId="Heading1">
    <w:name w:val="heading 1"/>
    <w:basedOn w:val="Normal"/>
    <w:next w:val="Normal"/>
    <w:link w:val="Heading1Char"/>
    <w:autoRedefine/>
    <w:uiPriority w:val="9"/>
    <w:qFormat/>
    <w:rsid w:val="00006333"/>
    <w:pPr>
      <w:keepNext/>
      <w:keepLines/>
      <w:spacing w:before="480" w:after="0"/>
      <w:outlineLvl w:val="0"/>
    </w:pPr>
    <w:rPr>
      <w:rFonts w:ascii="Cambria" w:hAnsi="Cambria"/>
      <w:b/>
      <w:bCs/>
      <w:color w:val="000000"/>
      <w:sz w:val="28"/>
      <w:lang w:val="en-US"/>
    </w:rPr>
  </w:style>
  <w:style w:type="paragraph" w:styleId="Heading2">
    <w:name w:val="heading 2"/>
    <w:basedOn w:val="Normal"/>
    <w:next w:val="Normal"/>
    <w:link w:val="Heading2Char"/>
    <w:autoRedefine/>
    <w:uiPriority w:val="9"/>
    <w:unhideWhenUsed/>
    <w:qFormat/>
    <w:rsid w:val="000231B0"/>
    <w:pPr>
      <w:keepNext/>
      <w:keepLines/>
      <w:spacing w:before="200" w:after="0" w:line="360" w:lineRule="auto"/>
      <w:jc w:val="both"/>
      <w:outlineLvl w:val="1"/>
    </w:pPr>
    <w:rPr>
      <w:rFonts w:ascii="Cambria" w:eastAsia="Times New Roman" w:hAnsi="Cambria"/>
      <w:b/>
      <w:bCs/>
      <w:sz w:val="26"/>
      <w:szCs w:val="26"/>
      <w:lang w:val="en-US"/>
    </w:rPr>
  </w:style>
  <w:style w:type="paragraph" w:styleId="Heading3">
    <w:name w:val="heading 3"/>
    <w:basedOn w:val="Normal"/>
    <w:next w:val="Normal"/>
    <w:link w:val="Heading3Char"/>
    <w:autoRedefine/>
    <w:uiPriority w:val="9"/>
    <w:unhideWhenUsed/>
    <w:qFormat/>
    <w:rsid w:val="00C75BA6"/>
    <w:pPr>
      <w:keepNext/>
      <w:keepLines/>
      <w:spacing w:before="200" w:after="0" w:line="360" w:lineRule="auto"/>
      <w:jc w:val="both"/>
      <w:outlineLvl w:val="2"/>
    </w:pPr>
    <w:rPr>
      <w:rFonts w:ascii="Helvetica" w:eastAsia="Times New Roman" w:hAnsi="Helvetica"/>
      <w:b/>
      <w:bCs/>
      <w:lang w:val="en-US"/>
    </w:rPr>
  </w:style>
  <w:style w:type="paragraph" w:styleId="Heading4">
    <w:name w:val="heading 4"/>
    <w:basedOn w:val="Normal"/>
    <w:next w:val="Normal"/>
    <w:link w:val="Heading4Char"/>
    <w:autoRedefine/>
    <w:uiPriority w:val="9"/>
    <w:unhideWhenUsed/>
    <w:qFormat/>
    <w:rsid w:val="00846ABD"/>
    <w:pPr>
      <w:keepNext/>
      <w:keepLines/>
      <w:spacing w:after="0" w:line="360" w:lineRule="auto"/>
      <w:jc w:val="both"/>
      <w:outlineLvl w:val="3"/>
    </w:pPr>
    <w:rPr>
      <w:rFonts w:ascii="Helvetica" w:eastAsia="Times New Roman" w:hAnsi="Helvetica"/>
      <w:b/>
      <w:bCs/>
      <w:color w:val="0070C0"/>
      <w:lang w:val="en-US"/>
    </w:rPr>
  </w:style>
  <w:style w:type="paragraph" w:styleId="Heading5">
    <w:name w:val="heading 5"/>
    <w:basedOn w:val="Normal"/>
    <w:next w:val="Normal"/>
    <w:link w:val="Heading5Char"/>
    <w:autoRedefine/>
    <w:uiPriority w:val="9"/>
    <w:unhideWhenUsed/>
    <w:qFormat/>
    <w:rsid w:val="001843FE"/>
    <w:pPr>
      <w:keepNext/>
      <w:keepLines/>
      <w:spacing w:before="200" w:after="0" w:line="360" w:lineRule="auto"/>
      <w:jc w:val="both"/>
      <w:outlineLvl w:val="4"/>
    </w:pPr>
    <w:rPr>
      <w:rFonts w:ascii="Helvetica" w:eastAsia="Times New Roman" w:hAnsi="Helvetica"/>
      <w:b/>
      <w:bCs/>
      <w:color w:val="00B05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1D76"/>
    <w:pPr>
      <w:ind w:left="720"/>
      <w:contextualSpacing/>
    </w:pPr>
  </w:style>
  <w:style w:type="paragraph" w:styleId="NormalWeb">
    <w:name w:val="Normal (Web)"/>
    <w:basedOn w:val="Normal"/>
    <w:uiPriority w:val="99"/>
    <w:unhideWhenUsed/>
    <w:rsid w:val="00801D76"/>
    <w:pPr>
      <w:spacing w:before="100" w:beforeAutospacing="1" w:after="100" w:afterAutospacing="1" w:line="240" w:lineRule="auto"/>
    </w:pPr>
    <w:rPr>
      <w:rFonts w:ascii="Times New Roman" w:eastAsia="Times New Roman" w:hAnsi="Times New Roman"/>
      <w:sz w:val="24"/>
      <w:szCs w:val="24"/>
      <w:lang w:eastAsia="de-DE"/>
    </w:rPr>
  </w:style>
  <w:style w:type="table" w:customStyle="1" w:styleId="Tabellengitternetz">
    <w:name w:val="Tabellengitternetz"/>
    <w:basedOn w:val="TableNormal"/>
    <w:uiPriority w:val="59"/>
    <w:rsid w:val="00801D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01D76"/>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normaltextrun">
    <w:name w:val="normaltextrun"/>
    <w:basedOn w:val="DefaultParagraphFont"/>
    <w:rsid w:val="00801D76"/>
  </w:style>
  <w:style w:type="character" w:customStyle="1" w:styleId="eop">
    <w:name w:val="eop"/>
    <w:basedOn w:val="DefaultParagraphFont"/>
    <w:rsid w:val="00801D76"/>
  </w:style>
  <w:style w:type="paragraph" w:styleId="BalloonText">
    <w:name w:val="Balloon Text"/>
    <w:basedOn w:val="Normal"/>
    <w:link w:val="BalloonTextChar"/>
    <w:uiPriority w:val="99"/>
    <w:semiHidden/>
    <w:unhideWhenUsed/>
    <w:rsid w:val="00801D7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01D76"/>
    <w:rPr>
      <w:rFonts w:ascii="Tahoma" w:hAnsi="Tahoma" w:cs="Tahoma"/>
      <w:sz w:val="16"/>
      <w:szCs w:val="16"/>
    </w:rPr>
  </w:style>
  <w:style w:type="paragraph" w:styleId="CommentText">
    <w:name w:val="annotation text"/>
    <w:basedOn w:val="Normal"/>
    <w:link w:val="CommentTextChar"/>
    <w:uiPriority w:val="99"/>
    <w:unhideWhenUsed/>
    <w:rsid w:val="00801D76"/>
    <w:pPr>
      <w:spacing w:line="240" w:lineRule="auto"/>
    </w:pPr>
    <w:rPr>
      <w:sz w:val="20"/>
      <w:szCs w:val="20"/>
    </w:rPr>
  </w:style>
  <w:style w:type="character" w:customStyle="1" w:styleId="CommentTextChar">
    <w:name w:val="Comment Text Char"/>
    <w:link w:val="CommentText"/>
    <w:uiPriority w:val="99"/>
    <w:rsid w:val="00801D76"/>
    <w:rPr>
      <w:sz w:val="20"/>
      <w:szCs w:val="20"/>
    </w:rPr>
  </w:style>
  <w:style w:type="character" w:styleId="CommentReference">
    <w:name w:val="annotation reference"/>
    <w:uiPriority w:val="99"/>
    <w:semiHidden/>
    <w:unhideWhenUsed/>
    <w:rsid w:val="00801D76"/>
    <w:rPr>
      <w:sz w:val="16"/>
      <w:szCs w:val="16"/>
    </w:rPr>
  </w:style>
  <w:style w:type="paragraph" w:styleId="Bibliography">
    <w:name w:val="Bibliography"/>
    <w:basedOn w:val="Normal"/>
    <w:next w:val="Normal"/>
    <w:uiPriority w:val="37"/>
    <w:unhideWhenUsed/>
    <w:rsid w:val="00801D76"/>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E731D8"/>
    <w:rPr>
      <w:b/>
      <w:bCs/>
    </w:rPr>
  </w:style>
  <w:style w:type="character" w:customStyle="1" w:styleId="CommentSubjectChar">
    <w:name w:val="Comment Subject Char"/>
    <w:link w:val="CommentSubject"/>
    <w:uiPriority w:val="99"/>
    <w:semiHidden/>
    <w:rsid w:val="00E731D8"/>
    <w:rPr>
      <w:b/>
      <w:bCs/>
      <w:sz w:val="20"/>
      <w:szCs w:val="20"/>
    </w:rPr>
  </w:style>
  <w:style w:type="character" w:styleId="Hyperlink">
    <w:name w:val="Hyperlink"/>
    <w:uiPriority w:val="99"/>
    <w:semiHidden/>
    <w:unhideWhenUsed/>
    <w:rsid w:val="00DE18B0"/>
    <w:rPr>
      <w:color w:val="0000FF"/>
      <w:u w:val="single"/>
    </w:rPr>
  </w:style>
  <w:style w:type="character" w:customStyle="1" w:styleId="Heading1Char">
    <w:name w:val="Heading 1 Char"/>
    <w:link w:val="Heading1"/>
    <w:uiPriority w:val="9"/>
    <w:rsid w:val="00006333"/>
    <w:rPr>
      <w:rFonts w:ascii="Cambria" w:hAnsi="Cambria" w:cs="Times New Roman"/>
      <w:b/>
      <w:bCs/>
      <w:color w:val="000000"/>
      <w:sz w:val="28"/>
      <w:lang w:val="en-US"/>
    </w:rPr>
  </w:style>
  <w:style w:type="character" w:customStyle="1" w:styleId="Heading2Char">
    <w:name w:val="Heading 2 Char"/>
    <w:link w:val="Heading2"/>
    <w:uiPriority w:val="9"/>
    <w:rsid w:val="000231B0"/>
    <w:rPr>
      <w:rFonts w:ascii="Cambria" w:eastAsia="Times New Roman" w:hAnsi="Cambria"/>
      <w:b/>
      <w:bCs/>
      <w:sz w:val="26"/>
      <w:szCs w:val="26"/>
    </w:rPr>
  </w:style>
  <w:style w:type="paragraph" w:styleId="NoSpacing">
    <w:name w:val="No Spacing"/>
    <w:uiPriority w:val="1"/>
    <w:qFormat/>
    <w:rsid w:val="00006333"/>
    <w:rPr>
      <w:sz w:val="22"/>
      <w:szCs w:val="22"/>
      <w:lang w:val="de-DE"/>
    </w:rPr>
  </w:style>
  <w:style w:type="character" w:customStyle="1" w:styleId="Heading3Char">
    <w:name w:val="Heading 3 Char"/>
    <w:link w:val="Heading3"/>
    <w:uiPriority w:val="9"/>
    <w:rsid w:val="00C75BA6"/>
    <w:rPr>
      <w:rFonts w:ascii="Helvetica" w:eastAsia="Times New Roman" w:hAnsi="Helvetica"/>
      <w:b/>
      <w:bCs/>
      <w:sz w:val="22"/>
      <w:szCs w:val="22"/>
    </w:rPr>
  </w:style>
  <w:style w:type="character" w:customStyle="1" w:styleId="Heading4Char">
    <w:name w:val="Heading 4 Char"/>
    <w:link w:val="Heading4"/>
    <w:uiPriority w:val="9"/>
    <w:rsid w:val="00846ABD"/>
    <w:rPr>
      <w:rFonts w:ascii="Helvetica" w:eastAsia="Times New Roman" w:hAnsi="Helvetica"/>
      <w:b/>
      <w:bCs/>
      <w:color w:val="0070C0"/>
      <w:sz w:val="22"/>
      <w:szCs w:val="22"/>
    </w:rPr>
  </w:style>
  <w:style w:type="character" w:customStyle="1" w:styleId="Heading5Char">
    <w:name w:val="Heading 5 Char"/>
    <w:link w:val="Heading5"/>
    <w:uiPriority w:val="9"/>
    <w:rsid w:val="001843FE"/>
    <w:rPr>
      <w:rFonts w:ascii="Helvetica" w:eastAsia="Times New Roman" w:hAnsi="Helvetica"/>
      <w:b/>
      <w:bCs/>
      <w:color w:val="00B050"/>
      <w:sz w:val="22"/>
      <w:szCs w:val="22"/>
    </w:rPr>
  </w:style>
  <w:style w:type="character" w:customStyle="1" w:styleId="ui-provider">
    <w:name w:val="ui-provider"/>
    <w:basedOn w:val="DefaultParagraphFont"/>
    <w:rsid w:val="00A2556F"/>
  </w:style>
  <w:style w:type="paragraph" w:styleId="Revision">
    <w:name w:val="Revision"/>
    <w:hidden/>
    <w:uiPriority w:val="99"/>
    <w:semiHidden/>
    <w:rsid w:val="0028790E"/>
    <w:rPr>
      <w:sz w:val="22"/>
      <w:szCs w:val="22"/>
      <w:lang w:val="de-DE"/>
    </w:rPr>
  </w:style>
  <w:style w:type="paragraph" w:styleId="Header">
    <w:name w:val="header"/>
    <w:basedOn w:val="Normal"/>
    <w:link w:val="HeaderChar"/>
    <w:uiPriority w:val="99"/>
    <w:unhideWhenUsed/>
    <w:rsid w:val="009028C8"/>
    <w:pPr>
      <w:tabs>
        <w:tab w:val="center" w:pos="4680"/>
        <w:tab w:val="right" w:pos="9360"/>
      </w:tabs>
    </w:pPr>
  </w:style>
  <w:style w:type="character" w:customStyle="1" w:styleId="HeaderChar">
    <w:name w:val="Header Char"/>
    <w:basedOn w:val="DefaultParagraphFont"/>
    <w:link w:val="Header"/>
    <w:uiPriority w:val="99"/>
    <w:rsid w:val="009028C8"/>
    <w:rPr>
      <w:sz w:val="22"/>
      <w:szCs w:val="22"/>
      <w:lang w:val="de-DE"/>
    </w:rPr>
  </w:style>
  <w:style w:type="paragraph" w:styleId="Footer">
    <w:name w:val="footer"/>
    <w:basedOn w:val="Normal"/>
    <w:link w:val="FooterChar"/>
    <w:uiPriority w:val="99"/>
    <w:unhideWhenUsed/>
    <w:rsid w:val="009028C8"/>
    <w:pPr>
      <w:tabs>
        <w:tab w:val="center" w:pos="4680"/>
        <w:tab w:val="right" w:pos="9360"/>
      </w:tabs>
    </w:pPr>
  </w:style>
  <w:style w:type="character" w:customStyle="1" w:styleId="FooterChar">
    <w:name w:val="Footer Char"/>
    <w:basedOn w:val="DefaultParagraphFont"/>
    <w:link w:val="Footer"/>
    <w:uiPriority w:val="99"/>
    <w:rsid w:val="009028C8"/>
    <w:rPr>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323296">
      <w:bodyDiv w:val="1"/>
      <w:marLeft w:val="0"/>
      <w:marRight w:val="0"/>
      <w:marTop w:val="0"/>
      <w:marBottom w:val="0"/>
      <w:divBdr>
        <w:top w:val="none" w:sz="0" w:space="0" w:color="auto"/>
        <w:left w:val="none" w:sz="0" w:space="0" w:color="auto"/>
        <w:bottom w:val="none" w:sz="0" w:space="0" w:color="auto"/>
        <w:right w:val="none" w:sz="0" w:space="0" w:color="auto"/>
      </w:divBdr>
    </w:div>
    <w:div w:id="549074040">
      <w:bodyDiv w:val="1"/>
      <w:marLeft w:val="0"/>
      <w:marRight w:val="0"/>
      <w:marTop w:val="0"/>
      <w:marBottom w:val="0"/>
      <w:divBdr>
        <w:top w:val="none" w:sz="0" w:space="0" w:color="auto"/>
        <w:left w:val="none" w:sz="0" w:space="0" w:color="auto"/>
        <w:bottom w:val="none" w:sz="0" w:space="0" w:color="auto"/>
        <w:right w:val="none" w:sz="0" w:space="0" w:color="auto"/>
      </w:divBdr>
    </w:div>
    <w:div w:id="704140540">
      <w:bodyDiv w:val="1"/>
      <w:marLeft w:val="0"/>
      <w:marRight w:val="0"/>
      <w:marTop w:val="0"/>
      <w:marBottom w:val="0"/>
      <w:divBdr>
        <w:top w:val="none" w:sz="0" w:space="0" w:color="auto"/>
        <w:left w:val="none" w:sz="0" w:space="0" w:color="auto"/>
        <w:bottom w:val="none" w:sz="0" w:space="0" w:color="auto"/>
        <w:right w:val="none" w:sz="0" w:space="0" w:color="auto"/>
      </w:divBdr>
      <w:divsChild>
        <w:div w:id="505023442">
          <w:marLeft w:val="0"/>
          <w:marRight w:val="0"/>
          <w:marTop w:val="0"/>
          <w:marBottom w:val="0"/>
          <w:divBdr>
            <w:top w:val="single" w:sz="2" w:space="0" w:color="D9D9E3"/>
            <w:left w:val="single" w:sz="2" w:space="0" w:color="D9D9E3"/>
            <w:bottom w:val="single" w:sz="2" w:space="0" w:color="D9D9E3"/>
            <w:right w:val="single" w:sz="2" w:space="0" w:color="D9D9E3"/>
          </w:divBdr>
          <w:divsChild>
            <w:div w:id="1990743884">
              <w:marLeft w:val="0"/>
              <w:marRight w:val="0"/>
              <w:marTop w:val="0"/>
              <w:marBottom w:val="0"/>
              <w:divBdr>
                <w:top w:val="single" w:sz="2" w:space="0" w:color="D9D9E3"/>
                <w:left w:val="single" w:sz="2" w:space="0" w:color="D9D9E3"/>
                <w:bottom w:val="single" w:sz="2" w:space="0" w:color="D9D9E3"/>
                <w:right w:val="single" w:sz="2" w:space="0" w:color="D9D9E3"/>
              </w:divBdr>
              <w:divsChild>
                <w:div w:id="4231079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912546959">
      <w:bodyDiv w:val="1"/>
      <w:marLeft w:val="0"/>
      <w:marRight w:val="0"/>
      <w:marTop w:val="0"/>
      <w:marBottom w:val="0"/>
      <w:divBdr>
        <w:top w:val="none" w:sz="0" w:space="0" w:color="auto"/>
        <w:left w:val="none" w:sz="0" w:space="0" w:color="auto"/>
        <w:bottom w:val="none" w:sz="0" w:space="0" w:color="auto"/>
        <w:right w:val="none" w:sz="0" w:space="0" w:color="auto"/>
      </w:divBdr>
    </w:div>
    <w:div w:id="1888370254">
      <w:bodyDiv w:val="1"/>
      <w:marLeft w:val="0"/>
      <w:marRight w:val="0"/>
      <w:marTop w:val="0"/>
      <w:marBottom w:val="0"/>
      <w:divBdr>
        <w:top w:val="none" w:sz="0" w:space="0" w:color="auto"/>
        <w:left w:val="none" w:sz="0" w:space="0" w:color="auto"/>
        <w:bottom w:val="none" w:sz="0" w:space="0" w:color="auto"/>
        <w:right w:val="none" w:sz="0" w:space="0" w:color="auto"/>
      </w:divBdr>
    </w:div>
    <w:div w:id="2033648568">
      <w:bodyDiv w:val="1"/>
      <w:marLeft w:val="0"/>
      <w:marRight w:val="0"/>
      <w:marTop w:val="0"/>
      <w:marBottom w:val="0"/>
      <w:divBdr>
        <w:top w:val="none" w:sz="0" w:space="0" w:color="auto"/>
        <w:left w:val="none" w:sz="0" w:space="0" w:color="auto"/>
        <w:bottom w:val="none" w:sz="0" w:space="0" w:color="auto"/>
        <w:right w:val="none" w:sz="0" w:space="0" w:color="auto"/>
      </w:divBdr>
    </w:div>
    <w:div w:id="2097482453">
      <w:bodyDiv w:val="1"/>
      <w:marLeft w:val="0"/>
      <w:marRight w:val="0"/>
      <w:marTop w:val="0"/>
      <w:marBottom w:val="0"/>
      <w:divBdr>
        <w:top w:val="none" w:sz="0" w:space="0" w:color="auto"/>
        <w:left w:val="none" w:sz="0" w:space="0" w:color="auto"/>
        <w:bottom w:val="none" w:sz="0" w:space="0" w:color="auto"/>
        <w:right w:val="none" w:sz="0" w:space="0" w:color="auto"/>
      </w:divBdr>
    </w:div>
    <w:div w:id="2136025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4BE6A0-A151-B04C-AEE5-C8DCA0A00BB6}">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438C229-4E73-44F9-B381-4C5A47A3E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680</Words>
  <Characters>9577</Characters>
  <Application>Microsoft Office Word</Application>
  <DocSecurity>0</DocSecurity>
  <Lines>79</Lines>
  <Paragraphs>22</Paragraphs>
  <ScaleCrop>false</ScaleCrop>
  <Company/>
  <LinksUpToDate>false</LinksUpToDate>
  <CharactersWithSpaces>1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a Thissen</dc:creator>
  <cp:keywords/>
  <dc:description/>
  <cp:lastModifiedBy>Salgado, Eduardo</cp:lastModifiedBy>
  <cp:revision>3</cp:revision>
  <dcterms:created xsi:type="dcterms:W3CDTF">2024-10-08T00:13:00Z</dcterms:created>
  <dcterms:modified xsi:type="dcterms:W3CDTF">2024-10-08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Vc9Thf1Q"/&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y fmtid="{D5CDD505-2E9C-101B-9397-08002B2CF9AE}" pid="4" name="GrammarlyDocumentId">
    <vt:lpwstr>05f579b089ca57346cde9a94195463d5d5dcabc5b97aff5d4e11d90d1b6fe1b5</vt:lpwstr>
  </property>
  <property fmtid="{D5CDD505-2E9C-101B-9397-08002B2CF9AE}" pid="5" name="grammarly_documentId">
    <vt:lpwstr>documentId_4790</vt:lpwstr>
  </property>
  <property fmtid="{D5CDD505-2E9C-101B-9397-08002B2CF9AE}" pid="6" name="grammarly_documentContext">
    <vt:lpwstr>{"goals":[],"domain":"general","emotions":[],"dialect":"american"}</vt:lpwstr>
  </property>
</Properties>
</file>